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7A5DF" w14:textId="77777777" w:rsidR="006A5563" w:rsidRPr="0009661C" w:rsidRDefault="006A5563" w:rsidP="00671043">
      <w:pPr>
        <w:ind w:firstLine="1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  <w:r w:rsidRPr="0009661C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 xml:space="preserve">Oral and Ocular </w:t>
      </w:r>
      <w:r w:rsidR="00995049" w:rsidRPr="0009661C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>Late Effects</w:t>
      </w:r>
      <w:r w:rsidRPr="0009661C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 xml:space="preserve"> in Head and Neck Cancer Patients Treated with Radiotherapy</w:t>
      </w:r>
    </w:p>
    <w:p w14:paraId="38E362E2" w14:textId="469C48C6" w:rsidR="006A5563" w:rsidRPr="0009661C" w:rsidRDefault="006A5563" w:rsidP="00671043">
      <w:pPr>
        <w:ind w:firstLine="1"/>
        <w:rPr>
          <w:rFonts w:ascii="Calibri" w:eastAsiaTheme="minorHAnsi" w:hAnsi="Calibri" w:cs="Calibri"/>
          <w:lang w:val="en-US"/>
        </w:rPr>
      </w:pPr>
      <w:r w:rsidRPr="0009661C">
        <w:rPr>
          <w:rFonts w:ascii="Calibri" w:hAnsi="Calibri" w:cs="Calibri"/>
          <w:lang w:val="en-US"/>
        </w:rPr>
        <w:t>Kristine Løken Westgaard</w:t>
      </w:r>
      <w:r w:rsidRPr="0009661C">
        <w:rPr>
          <w:rFonts w:ascii="Calibri" w:hAnsi="Calibri" w:cs="Calibri"/>
          <w:vertAlign w:val="superscript"/>
          <w:lang w:val="en-US"/>
        </w:rPr>
        <w:t>X1,2</w:t>
      </w:r>
      <w:r w:rsidRPr="0009661C">
        <w:rPr>
          <w:rFonts w:ascii="Calibri" w:hAnsi="Calibri" w:cs="Calibri"/>
          <w:lang w:val="en-US"/>
        </w:rPr>
        <w:t>, Håvard Hynne</w:t>
      </w:r>
      <w:r w:rsidRPr="0009661C">
        <w:rPr>
          <w:rFonts w:ascii="Calibri" w:hAnsi="Calibri" w:cs="Calibri"/>
          <w:vertAlign w:val="superscript"/>
          <w:lang w:val="en-US"/>
        </w:rPr>
        <w:t>X1</w:t>
      </w:r>
      <w:r w:rsidRPr="0009661C">
        <w:rPr>
          <w:rFonts w:ascii="Calibri" w:hAnsi="Calibri" w:cs="Calibri"/>
          <w:lang w:val="en-US"/>
        </w:rPr>
        <w:t>, Cecilie Delphin Amdal</w:t>
      </w:r>
      <w:r w:rsidRPr="0009661C">
        <w:rPr>
          <w:rFonts w:ascii="Calibri" w:hAnsi="Calibri" w:cs="Calibri"/>
          <w:vertAlign w:val="superscript"/>
          <w:lang w:val="en-US"/>
        </w:rPr>
        <w:t>3</w:t>
      </w:r>
      <w:r w:rsidRPr="0009661C">
        <w:rPr>
          <w:rFonts w:ascii="Calibri" w:hAnsi="Calibri" w:cs="Calibri"/>
          <w:lang w:val="en-US"/>
        </w:rPr>
        <w:t>, Alix Young</w:t>
      </w:r>
      <w:r w:rsidRPr="0009661C">
        <w:rPr>
          <w:rFonts w:ascii="Calibri" w:hAnsi="Calibri" w:cs="Calibri"/>
          <w:vertAlign w:val="superscript"/>
          <w:lang w:val="en-US"/>
        </w:rPr>
        <w:t>4</w:t>
      </w:r>
      <w:r w:rsidRPr="0009661C">
        <w:rPr>
          <w:rFonts w:ascii="Calibri" w:hAnsi="Calibri" w:cs="Calibri"/>
          <w:lang w:val="en-US"/>
        </w:rPr>
        <w:t>, Preet Bano Singh</w:t>
      </w:r>
      <w:r w:rsidRPr="0009661C">
        <w:rPr>
          <w:rFonts w:ascii="Calibri" w:hAnsi="Calibri" w:cs="Calibri"/>
          <w:vertAlign w:val="superscript"/>
          <w:lang w:val="en-US"/>
        </w:rPr>
        <w:t>1,2</w:t>
      </w:r>
      <w:r w:rsidRPr="0009661C">
        <w:rPr>
          <w:rFonts w:ascii="Calibri" w:hAnsi="Calibri" w:cs="Calibri"/>
          <w:lang w:val="en-US"/>
        </w:rPr>
        <w:t>, Xiangjun Chen</w:t>
      </w:r>
      <w:r w:rsidRPr="0009661C">
        <w:rPr>
          <w:rFonts w:ascii="Calibri" w:hAnsi="Calibri" w:cs="Calibri"/>
          <w:vertAlign w:val="superscript"/>
          <w:lang w:val="en-US"/>
        </w:rPr>
        <w:t>1</w:t>
      </w:r>
      <w:r w:rsidRPr="0009661C">
        <w:rPr>
          <w:rFonts w:ascii="Calibri" w:hAnsi="Calibri" w:cs="Calibri"/>
          <w:lang w:val="en-US"/>
        </w:rPr>
        <w:t>, Morten Rykke</w:t>
      </w:r>
      <w:r w:rsidRPr="0009661C">
        <w:rPr>
          <w:rFonts w:ascii="Calibri" w:hAnsi="Calibri" w:cs="Calibri"/>
          <w:vertAlign w:val="superscript"/>
          <w:lang w:val="en-US"/>
        </w:rPr>
        <w:t>4</w:t>
      </w:r>
      <w:r w:rsidRPr="0009661C">
        <w:rPr>
          <w:rFonts w:ascii="Calibri" w:hAnsi="Calibri" w:cs="Calibri"/>
          <w:lang w:val="en-US"/>
        </w:rPr>
        <w:t>, Lene Hystad Hove</w:t>
      </w:r>
      <w:r w:rsidRPr="0009661C">
        <w:rPr>
          <w:rFonts w:ascii="Calibri" w:hAnsi="Calibri" w:cs="Calibri"/>
          <w:vertAlign w:val="superscript"/>
          <w:lang w:val="en-US"/>
        </w:rPr>
        <w:t>4</w:t>
      </w:r>
      <w:r w:rsidRPr="0009661C">
        <w:rPr>
          <w:rFonts w:ascii="Calibri" w:hAnsi="Calibri" w:cs="Calibri"/>
          <w:lang w:val="en-US"/>
        </w:rPr>
        <w:t>, Lara A. Aqrawi</w:t>
      </w:r>
      <w:r w:rsidRPr="0009661C">
        <w:rPr>
          <w:rFonts w:ascii="Calibri" w:hAnsi="Calibri" w:cs="Calibri"/>
          <w:vertAlign w:val="superscript"/>
          <w:lang w:val="en-US"/>
        </w:rPr>
        <w:t>1</w:t>
      </w:r>
      <w:r w:rsidRPr="0009661C">
        <w:rPr>
          <w:rFonts w:ascii="Calibri" w:hAnsi="Calibri" w:cs="Calibri"/>
          <w:lang w:val="en-US"/>
        </w:rPr>
        <w:t>, Tor P</w:t>
      </w:r>
      <w:r w:rsidR="00455FDC">
        <w:rPr>
          <w:rFonts w:ascii="Calibri" w:hAnsi="Calibri" w:cs="Calibri"/>
          <w:lang w:val="en-US"/>
        </w:rPr>
        <w:t>.</w:t>
      </w:r>
      <w:r w:rsidRPr="0009661C">
        <w:rPr>
          <w:rFonts w:ascii="Calibri" w:hAnsi="Calibri" w:cs="Calibri"/>
          <w:lang w:val="en-US"/>
        </w:rPr>
        <w:t xml:space="preserve"> Utheim</w:t>
      </w:r>
      <w:r w:rsidRPr="0009661C">
        <w:rPr>
          <w:rFonts w:ascii="Calibri" w:hAnsi="Calibri" w:cs="Calibri"/>
          <w:vertAlign w:val="superscript"/>
          <w:lang w:val="en-US"/>
        </w:rPr>
        <w:t>5,6</w:t>
      </w:r>
      <w:r w:rsidRPr="0009661C">
        <w:rPr>
          <w:rFonts w:ascii="Calibri" w:hAnsi="Calibri" w:cs="Calibri"/>
          <w:lang w:val="en-US"/>
        </w:rPr>
        <w:t>, Bente Brokstad Herlofson</w:t>
      </w:r>
      <w:r w:rsidRPr="0009661C">
        <w:rPr>
          <w:rFonts w:ascii="Calibri" w:hAnsi="Calibri" w:cs="Calibri"/>
          <w:vertAlign w:val="superscript"/>
          <w:lang w:val="en-US"/>
        </w:rPr>
        <w:t>XX1,2</w:t>
      </w:r>
      <w:r w:rsidRPr="0009661C">
        <w:rPr>
          <w:rFonts w:ascii="Calibri" w:hAnsi="Calibri" w:cs="Calibri"/>
          <w:lang w:val="en-US"/>
        </w:rPr>
        <w:t xml:space="preserve"> &amp; Janicke Liaaen Jensen</w:t>
      </w:r>
      <w:r w:rsidRPr="0009661C">
        <w:rPr>
          <w:rFonts w:ascii="Calibri" w:hAnsi="Calibri" w:cs="Calibri"/>
          <w:vertAlign w:val="superscript"/>
          <w:lang w:val="en-US"/>
        </w:rPr>
        <w:t>XX1*</w:t>
      </w:r>
    </w:p>
    <w:p w14:paraId="06555025" w14:textId="77777777" w:rsidR="006A5563" w:rsidRPr="0009661C" w:rsidRDefault="006A5563" w:rsidP="00671043">
      <w:pPr>
        <w:pStyle w:val="NoSpacing"/>
        <w:rPr>
          <w:lang w:val="en-US"/>
        </w:rPr>
      </w:pPr>
      <w:r w:rsidRPr="0009661C">
        <w:rPr>
          <w:lang w:val="en-US"/>
        </w:rPr>
        <w:t>X: These authors contributed equally to this work</w:t>
      </w:r>
    </w:p>
    <w:p w14:paraId="11F05F54" w14:textId="77777777" w:rsidR="006A5563" w:rsidRPr="0009661C" w:rsidRDefault="006A5563" w:rsidP="00671043">
      <w:pPr>
        <w:pStyle w:val="NoSpacing"/>
        <w:rPr>
          <w:lang w:val="en-US"/>
        </w:rPr>
      </w:pPr>
      <w:r w:rsidRPr="0009661C">
        <w:rPr>
          <w:lang w:val="en-US"/>
        </w:rPr>
        <w:t>XX: These authors contributed equally to this work</w:t>
      </w:r>
    </w:p>
    <w:p w14:paraId="4D85E2B8" w14:textId="77777777" w:rsidR="006A5563" w:rsidRPr="0009661C" w:rsidRDefault="006A5563" w:rsidP="00671043">
      <w:pPr>
        <w:pStyle w:val="NoSpacing"/>
        <w:rPr>
          <w:lang w:val="en-US"/>
        </w:rPr>
      </w:pPr>
    </w:p>
    <w:p w14:paraId="24579871" w14:textId="77777777" w:rsidR="006A5563" w:rsidRPr="0009661C" w:rsidRDefault="006A5563" w:rsidP="00671043">
      <w:pPr>
        <w:pStyle w:val="NoSpacing"/>
        <w:numPr>
          <w:ilvl w:val="0"/>
          <w:numId w:val="6"/>
        </w:numPr>
        <w:rPr>
          <w:lang w:val="en-US"/>
        </w:rPr>
      </w:pPr>
      <w:r w:rsidRPr="00370AA8">
        <w:rPr>
          <w:lang w:val="en-US"/>
        </w:rPr>
        <w:t>Department of Oral Surgery and Oral Medicine, Faculty of Dentistry, University of Oslo, Oslo, Norway</w:t>
      </w:r>
    </w:p>
    <w:p w14:paraId="4F7FFA98" w14:textId="77777777" w:rsidR="006A5563" w:rsidRPr="0009661C" w:rsidRDefault="006A5563" w:rsidP="00671043">
      <w:pPr>
        <w:pStyle w:val="ListParagraph"/>
        <w:numPr>
          <w:ilvl w:val="0"/>
          <w:numId w:val="6"/>
        </w:numPr>
        <w:spacing w:after="0" w:line="276" w:lineRule="auto"/>
        <w:rPr>
          <w:rFonts w:cstheme="minorHAnsi"/>
          <w:iCs/>
          <w:lang w:val="en-US" w:eastAsia="de-DE"/>
        </w:rPr>
      </w:pPr>
      <w:r w:rsidRPr="0009661C">
        <w:rPr>
          <w:rFonts w:cstheme="minorHAnsi"/>
          <w:iCs/>
          <w:lang w:val="en-US" w:eastAsia="de-DE"/>
        </w:rPr>
        <w:t>Department of Otorhinolaryngology - Head and Neck Surgery Division for Head, Neck and Reconstructive Surgery, Oslo University Hospital, Oslo, Norway</w:t>
      </w:r>
    </w:p>
    <w:p w14:paraId="7BBD875C" w14:textId="77777777" w:rsidR="006A5563" w:rsidRPr="0009661C" w:rsidRDefault="006A5563" w:rsidP="00671043">
      <w:pPr>
        <w:pStyle w:val="NoSpacing"/>
        <w:numPr>
          <w:ilvl w:val="0"/>
          <w:numId w:val="6"/>
        </w:numPr>
        <w:rPr>
          <w:lang w:val="en-US"/>
        </w:rPr>
      </w:pPr>
      <w:r w:rsidRPr="00370AA8">
        <w:rPr>
          <w:lang w:val="en-US"/>
        </w:rPr>
        <w:t>Section for Head and Neck Oncology, Department of Oncology, Oslo University Hospital, Oslo, Norway</w:t>
      </w:r>
    </w:p>
    <w:p w14:paraId="30FED513" w14:textId="77777777" w:rsidR="006A5563" w:rsidRPr="0009661C" w:rsidRDefault="006A5563" w:rsidP="00671043">
      <w:pPr>
        <w:pStyle w:val="NoSpacing"/>
        <w:numPr>
          <w:ilvl w:val="0"/>
          <w:numId w:val="6"/>
        </w:numPr>
        <w:rPr>
          <w:lang w:val="en-US"/>
        </w:rPr>
      </w:pPr>
      <w:r w:rsidRPr="0009661C">
        <w:rPr>
          <w:lang w:val="en-US"/>
        </w:rPr>
        <w:t xml:space="preserve">Department of </w:t>
      </w:r>
      <w:proofErr w:type="spellStart"/>
      <w:r w:rsidRPr="0009661C">
        <w:rPr>
          <w:lang w:val="en-US"/>
        </w:rPr>
        <w:t>Cariology</w:t>
      </w:r>
      <w:proofErr w:type="spellEnd"/>
      <w:r w:rsidRPr="0009661C">
        <w:rPr>
          <w:lang w:val="en-US"/>
        </w:rPr>
        <w:t xml:space="preserve"> and </w:t>
      </w:r>
      <w:proofErr w:type="spellStart"/>
      <w:r w:rsidRPr="0009661C">
        <w:rPr>
          <w:lang w:val="en-US"/>
        </w:rPr>
        <w:t>Gerodontology</w:t>
      </w:r>
      <w:proofErr w:type="spellEnd"/>
      <w:r w:rsidRPr="0009661C">
        <w:rPr>
          <w:lang w:val="en-US"/>
        </w:rPr>
        <w:t>, Faculty of Dentistry, University of Oslo, Oslo, Norway</w:t>
      </w:r>
    </w:p>
    <w:p w14:paraId="3B410F19" w14:textId="77777777" w:rsidR="006A5563" w:rsidRPr="0009661C" w:rsidRDefault="006A5563" w:rsidP="00671043">
      <w:pPr>
        <w:pStyle w:val="NoSpacing"/>
        <w:numPr>
          <w:ilvl w:val="0"/>
          <w:numId w:val="6"/>
        </w:numPr>
        <w:rPr>
          <w:lang w:val="en-US"/>
        </w:rPr>
      </w:pPr>
      <w:r w:rsidRPr="0009661C">
        <w:rPr>
          <w:lang w:val="en-US"/>
        </w:rPr>
        <w:t xml:space="preserve">Department of Oral Biology, Faculty of Dentistry, University of Oslo, Oslo, Norway. </w:t>
      </w:r>
    </w:p>
    <w:p w14:paraId="49ECF9B7" w14:textId="77777777" w:rsidR="006A5563" w:rsidRPr="0009661C" w:rsidRDefault="006A5563" w:rsidP="00671043">
      <w:pPr>
        <w:pStyle w:val="NoSpacing"/>
        <w:numPr>
          <w:ilvl w:val="0"/>
          <w:numId w:val="6"/>
        </w:numPr>
        <w:rPr>
          <w:lang w:val="en-US"/>
        </w:rPr>
      </w:pPr>
      <w:r w:rsidRPr="0009661C">
        <w:rPr>
          <w:lang w:val="en-US"/>
        </w:rPr>
        <w:t>Department of Medical Biochemistry, Oslo University Hospital, Oslo, Norway</w:t>
      </w:r>
    </w:p>
    <w:p w14:paraId="2334ADD6" w14:textId="77777777" w:rsidR="006A5563" w:rsidRPr="0009661C" w:rsidRDefault="006A5563" w:rsidP="00671043">
      <w:pPr>
        <w:pStyle w:val="NoSpacing"/>
        <w:rPr>
          <w:lang w:val="en-US"/>
        </w:rPr>
      </w:pPr>
    </w:p>
    <w:p w14:paraId="36FDA1BE" w14:textId="77777777" w:rsidR="006A5563" w:rsidRPr="0009661C" w:rsidRDefault="006A5563" w:rsidP="00671043">
      <w:pPr>
        <w:pStyle w:val="Heading3"/>
        <w:rPr>
          <w:lang w:val="en-US"/>
        </w:rPr>
      </w:pPr>
      <w:r w:rsidRPr="0009661C">
        <w:rPr>
          <w:lang w:val="en-US"/>
        </w:rPr>
        <w:t xml:space="preserve">*Corresponding author: </w:t>
      </w:r>
    </w:p>
    <w:p w14:paraId="3B32B5F0" w14:textId="77777777" w:rsidR="006A5563" w:rsidRPr="0009661C" w:rsidRDefault="006A5563" w:rsidP="00671043">
      <w:pPr>
        <w:pStyle w:val="NoSpacing"/>
        <w:rPr>
          <w:lang w:val="en-US"/>
        </w:rPr>
      </w:pPr>
      <w:r w:rsidRPr="0009661C">
        <w:rPr>
          <w:lang w:val="en-US"/>
        </w:rPr>
        <w:t>Janicke Liaaen Jensen</w:t>
      </w:r>
    </w:p>
    <w:p w14:paraId="237A8FB5" w14:textId="77777777" w:rsidR="006A5563" w:rsidRPr="0009661C" w:rsidRDefault="006A5563" w:rsidP="00671043">
      <w:pPr>
        <w:pStyle w:val="NoSpacing"/>
        <w:rPr>
          <w:lang w:val="en-US"/>
        </w:rPr>
      </w:pPr>
      <w:r w:rsidRPr="0009661C">
        <w:rPr>
          <w:lang w:val="en-US"/>
        </w:rPr>
        <w:t>Professor and Chair</w:t>
      </w:r>
    </w:p>
    <w:p w14:paraId="2FE7CC3A" w14:textId="77777777" w:rsidR="006A5563" w:rsidRPr="0009661C" w:rsidRDefault="006A5563" w:rsidP="00671043">
      <w:pPr>
        <w:pStyle w:val="NoSpacing"/>
        <w:rPr>
          <w:lang w:val="en-US"/>
        </w:rPr>
      </w:pPr>
      <w:r w:rsidRPr="0009661C">
        <w:rPr>
          <w:lang w:val="en-US"/>
        </w:rPr>
        <w:t>Department of Oral Surgery and Oral Medicine</w:t>
      </w:r>
    </w:p>
    <w:p w14:paraId="6A928CC2" w14:textId="77777777" w:rsidR="006A5563" w:rsidRPr="0009661C" w:rsidRDefault="006A5563" w:rsidP="00671043">
      <w:pPr>
        <w:pStyle w:val="NoSpacing"/>
        <w:rPr>
          <w:lang w:val="en-US"/>
        </w:rPr>
      </w:pPr>
      <w:r w:rsidRPr="0009661C">
        <w:rPr>
          <w:lang w:val="en-US"/>
        </w:rPr>
        <w:t>Faculty of Dentistry</w:t>
      </w:r>
    </w:p>
    <w:p w14:paraId="132ED774" w14:textId="77777777" w:rsidR="006A5563" w:rsidRPr="0009661C" w:rsidRDefault="006A5563" w:rsidP="00671043">
      <w:pPr>
        <w:pStyle w:val="NoSpacing"/>
        <w:rPr>
          <w:lang w:val="en-US"/>
        </w:rPr>
      </w:pPr>
      <w:r w:rsidRPr="0009661C">
        <w:rPr>
          <w:lang w:val="en-US"/>
        </w:rPr>
        <w:t>University of Oslo</w:t>
      </w:r>
    </w:p>
    <w:p w14:paraId="070C42FA" w14:textId="77777777" w:rsidR="006A5563" w:rsidRPr="0009661C" w:rsidRDefault="006A5563" w:rsidP="00671043">
      <w:pPr>
        <w:pStyle w:val="NoSpacing"/>
        <w:rPr>
          <w:lang w:val="en-US"/>
        </w:rPr>
      </w:pPr>
      <w:r w:rsidRPr="0009661C">
        <w:rPr>
          <w:lang w:val="en-US"/>
        </w:rPr>
        <w:t>Oslo, Norway</w:t>
      </w:r>
    </w:p>
    <w:p w14:paraId="7C722F62" w14:textId="77777777" w:rsidR="006A5563" w:rsidRPr="0009661C" w:rsidRDefault="006A5563" w:rsidP="00671043">
      <w:pPr>
        <w:pStyle w:val="NoSpacing"/>
        <w:rPr>
          <w:lang w:val="en-US"/>
        </w:rPr>
      </w:pPr>
      <w:r w:rsidRPr="0009661C">
        <w:rPr>
          <w:lang w:val="en-US"/>
        </w:rPr>
        <w:t>E-mail: j.c.l.jensen@odont.uio.no</w:t>
      </w:r>
    </w:p>
    <w:p w14:paraId="4390B624" w14:textId="77777777" w:rsidR="006A5563" w:rsidRPr="0009661C" w:rsidRDefault="006A5563" w:rsidP="00671043">
      <w:pPr>
        <w:pStyle w:val="NoSpacing"/>
        <w:rPr>
          <w:lang w:val="en-US"/>
        </w:rPr>
      </w:pPr>
      <w:r w:rsidRPr="0009661C">
        <w:rPr>
          <w:lang w:val="en-US"/>
        </w:rPr>
        <w:t>Telephone: +47 22852028</w:t>
      </w:r>
    </w:p>
    <w:p w14:paraId="21A86084" w14:textId="77777777" w:rsidR="006A5563" w:rsidRPr="0009661C" w:rsidRDefault="006A5563" w:rsidP="00671043">
      <w:pPr>
        <w:pStyle w:val="NoSpacing"/>
        <w:rPr>
          <w:lang w:val="en-US"/>
        </w:rPr>
      </w:pPr>
    </w:p>
    <w:p w14:paraId="538B6ED6" w14:textId="77777777" w:rsidR="006A5563" w:rsidRPr="0009661C" w:rsidRDefault="006A5563" w:rsidP="00671043">
      <w:pPr>
        <w:pStyle w:val="NoSpacing"/>
        <w:rPr>
          <w:lang w:val="en-US"/>
        </w:rPr>
      </w:pPr>
    </w:p>
    <w:p w14:paraId="2727DB24" w14:textId="77777777" w:rsidR="006A5563" w:rsidRPr="0009661C" w:rsidRDefault="006A5563" w:rsidP="00671043">
      <w:pPr>
        <w:pStyle w:val="NoSpacing"/>
        <w:rPr>
          <w:lang w:val="en-US"/>
        </w:rPr>
      </w:pPr>
    </w:p>
    <w:p w14:paraId="3F0EADEC" w14:textId="77777777" w:rsidR="006A5563" w:rsidRPr="0009661C" w:rsidRDefault="006A5563" w:rsidP="00671043">
      <w:pPr>
        <w:pStyle w:val="NoSpacing"/>
        <w:rPr>
          <w:lang w:val="en-US"/>
        </w:rPr>
      </w:pPr>
    </w:p>
    <w:p w14:paraId="31331944" w14:textId="77777777" w:rsidR="006A5563" w:rsidRPr="0009661C" w:rsidRDefault="006A5563" w:rsidP="00671043">
      <w:pPr>
        <w:pStyle w:val="NoSpacing"/>
        <w:rPr>
          <w:lang w:val="en-US"/>
        </w:rPr>
      </w:pPr>
    </w:p>
    <w:p w14:paraId="105D1A13" w14:textId="77777777" w:rsidR="006A5563" w:rsidRPr="0009661C" w:rsidRDefault="006A5563" w:rsidP="00671043">
      <w:pPr>
        <w:pStyle w:val="NoSpacing"/>
        <w:rPr>
          <w:lang w:val="en-US"/>
        </w:rPr>
      </w:pPr>
    </w:p>
    <w:p w14:paraId="5EBE129B" w14:textId="77777777" w:rsidR="006A5563" w:rsidRPr="0009661C" w:rsidRDefault="006A5563" w:rsidP="00671043">
      <w:pPr>
        <w:pStyle w:val="NoSpacing"/>
        <w:rPr>
          <w:lang w:val="en-US"/>
        </w:rPr>
      </w:pPr>
    </w:p>
    <w:p w14:paraId="3CDCBDFE" w14:textId="77777777" w:rsidR="006A5563" w:rsidRPr="0009661C" w:rsidRDefault="006A5563" w:rsidP="00671043">
      <w:pPr>
        <w:pStyle w:val="NoSpacing"/>
        <w:rPr>
          <w:lang w:val="en-US"/>
        </w:rPr>
      </w:pPr>
    </w:p>
    <w:p w14:paraId="7B719282" w14:textId="77777777" w:rsidR="006A5563" w:rsidRPr="0009661C" w:rsidRDefault="006A5563" w:rsidP="00671043">
      <w:pPr>
        <w:pStyle w:val="NoSpacing"/>
        <w:rPr>
          <w:lang w:val="en-US"/>
        </w:rPr>
      </w:pPr>
    </w:p>
    <w:p w14:paraId="4F0E923E" w14:textId="77777777" w:rsidR="006A5563" w:rsidRPr="0009661C" w:rsidRDefault="006A5563" w:rsidP="00671043">
      <w:pPr>
        <w:pStyle w:val="NoSpacing"/>
        <w:rPr>
          <w:lang w:val="en-US"/>
        </w:rPr>
      </w:pPr>
    </w:p>
    <w:p w14:paraId="7D0D28AA" w14:textId="77777777" w:rsidR="006A5563" w:rsidRPr="0009661C" w:rsidRDefault="006A5563" w:rsidP="00671043">
      <w:pPr>
        <w:pStyle w:val="NoSpacing"/>
        <w:rPr>
          <w:lang w:val="en-US"/>
        </w:rPr>
      </w:pPr>
    </w:p>
    <w:p w14:paraId="7CDE0148" w14:textId="77777777" w:rsidR="006A5563" w:rsidRPr="0009661C" w:rsidRDefault="006A5563" w:rsidP="00671043">
      <w:pPr>
        <w:pStyle w:val="NoSpacing"/>
        <w:rPr>
          <w:lang w:val="en-US"/>
        </w:rPr>
      </w:pPr>
    </w:p>
    <w:p w14:paraId="6BE42D5A" w14:textId="11EDD9EE" w:rsidR="006A5563" w:rsidRDefault="006A5563" w:rsidP="00671043">
      <w:pPr>
        <w:pStyle w:val="NoSpacing"/>
        <w:rPr>
          <w:lang w:val="en-US"/>
        </w:rPr>
      </w:pPr>
    </w:p>
    <w:p w14:paraId="6CCE4B36" w14:textId="766AFBB9" w:rsidR="0078145C" w:rsidRDefault="0078145C" w:rsidP="00671043">
      <w:pPr>
        <w:pStyle w:val="NoSpacing"/>
        <w:rPr>
          <w:lang w:val="en-US"/>
        </w:rPr>
      </w:pPr>
    </w:p>
    <w:p w14:paraId="0147DBFA" w14:textId="4F7C4159" w:rsidR="0078145C" w:rsidRDefault="0078145C" w:rsidP="00671043">
      <w:pPr>
        <w:pStyle w:val="NoSpacing"/>
        <w:rPr>
          <w:lang w:val="en-US"/>
        </w:rPr>
      </w:pPr>
    </w:p>
    <w:p w14:paraId="6CE3C095" w14:textId="701FBB35" w:rsidR="0078145C" w:rsidRDefault="0078145C" w:rsidP="00671043">
      <w:pPr>
        <w:pStyle w:val="NoSpacing"/>
        <w:rPr>
          <w:lang w:val="en-US"/>
        </w:rPr>
      </w:pPr>
    </w:p>
    <w:p w14:paraId="0C5DE149" w14:textId="68A14BE5" w:rsidR="0078145C" w:rsidRDefault="0078145C" w:rsidP="00671043">
      <w:pPr>
        <w:pStyle w:val="NoSpacing"/>
        <w:rPr>
          <w:lang w:val="en-US"/>
        </w:rPr>
      </w:pPr>
    </w:p>
    <w:p w14:paraId="2603723D" w14:textId="77777777" w:rsidR="00522FC7" w:rsidRDefault="00522FC7" w:rsidP="00522FC7">
      <w:pPr>
        <w:pStyle w:val="Heading1"/>
        <w:rPr>
          <w:lang w:val="en-US"/>
        </w:rPr>
      </w:pPr>
      <w:r>
        <w:rPr>
          <w:lang w:val="en-US"/>
        </w:rPr>
        <w:lastRenderedPageBreak/>
        <w:t>SUPLEMENTARY FILE</w:t>
      </w:r>
    </w:p>
    <w:tbl>
      <w:tblPr>
        <w:tblStyle w:val="PlainTable11"/>
        <w:tblpPr w:leftFromText="180" w:rightFromText="180" w:vertAnchor="text" w:horzAnchor="margin" w:tblpY="264"/>
        <w:tblW w:w="7366" w:type="dxa"/>
        <w:tblLook w:val="04A0" w:firstRow="1" w:lastRow="0" w:firstColumn="1" w:lastColumn="0" w:noHBand="0" w:noVBand="1"/>
      </w:tblPr>
      <w:tblGrid>
        <w:gridCol w:w="3397"/>
        <w:gridCol w:w="1985"/>
        <w:gridCol w:w="1984"/>
      </w:tblGrid>
      <w:tr w:rsidR="00522FC7" w:rsidRPr="00D73DE1" w14:paraId="1147243B" w14:textId="77777777" w:rsidTr="008D0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hideMark/>
          </w:tcPr>
          <w:p w14:paraId="6D42568A" w14:textId="77777777" w:rsidR="00522FC7" w:rsidRPr="00D73DE1" w:rsidRDefault="00522FC7" w:rsidP="008D0F7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Domains in Oral Health Impact Profile-14</w:t>
            </w:r>
          </w:p>
        </w:tc>
        <w:tc>
          <w:tcPr>
            <w:tcW w:w="1985" w:type="dxa"/>
            <w:hideMark/>
          </w:tcPr>
          <w:p w14:paraId="24FED7CF" w14:textId="77777777" w:rsidR="00522FC7" w:rsidRPr="00D73DE1" w:rsidRDefault="00522FC7" w:rsidP="008D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 xml:space="preserve">Patients OSDI &gt;8.6 </w:t>
            </w:r>
          </w:p>
        </w:tc>
        <w:tc>
          <w:tcPr>
            <w:tcW w:w="1984" w:type="dxa"/>
            <w:hideMark/>
          </w:tcPr>
          <w:p w14:paraId="5FA9D46C" w14:textId="77777777" w:rsidR="00522FC7" w:rsidRPr="00D73DE1" w:rsidRDefault="00522FC7" w:rsidP="008D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Patients OSDI ≤ 8.6</w:t>
            </w:r>
          </w:p>
        </w:tc>
      </w:tr>
      <w:tr w:rsidR="00522FC7" w:rsidRPr="00D73DE1" w14:paraId="45A254F8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hideMark/>
          </w:tcPr>
          <w:p w14:paraId="71459B9C" w14:textId="77777777" w:rsidR="00522FC7" w:rsidRPr="00D73DE1" w:rsidRDefault="00522FC7" w:rsidP="008D0F7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hideMark/>
          </w:tcPr>
          <w:p w14:paraId="166FA802" w14:textId="77777777" w:rsidR="00522FC7" w:rsidRPr="00D73DE1" w:rsidRDefault="00522FC7" w:rsidP="008D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bCs/>
                <w:lang w:val="en-US"/>
              </w:rPr>
              <w:t>(n=12)</w:t>
            </w:r>
          </w:p>
        </w:tc>
        <w:tc>
          <w:tcPr>
            <w:tcW w:w="1984" w:type="dxa"/>
            <w:hideMark/>
          </w:tcPr>
          <w:p w14:paraId="548D23C6" w14:textId="77777777" w:rsidR="00522FC7" w:rsidRPr="00D73DE1" w:rsidRDefault="00522FC7" w:rsidP="008D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bCs/>
                <w:lang w:val="en-US"/>
              </w:rPr>
              <w:t>(n=15)</w:t>
            </w:r>
          </w:p>
        </w:tc>
      </w:tr>
      <w:tr w:rsidR="00522FC7" w:rsidRPr="00D73DE1" w14:paraId="104AEAB8" w14:textId="77777777" w:rsidTr="008D0F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hideMark/>
          </w:tcPr>
          <w:p w14:paraId="7FA29976" w14:textId="77777777" w:rsidR="00522FC7" w:rsidRPr="00D73DE1" w:rsidRDefault="00522FC7" w:rsidP="008D0F7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hideMark/>
          </w:tcPr>
          <w:p w14:paraId="1BE64F3D" w14:textId="77777777" w:rsidR="00522FC7" w:rsidRPr="00D73DE1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Mean ± SD</w:t>
            </w:r>
          </w:p>
        </w:tc>
        <w:tc>
          <w:tcPr>
            <w:tcW w:w="1984" w:type="dxa"/>
            <w:hideMark/>
          </w:tcPr>
          <w:p w14:paraId="6D7A84F0" w14:textId="77777777" w:rsidR="00522FC7" w:rsidRPr="00D73DE1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Mean ± SD</w:t>
            </w:r>
          </w:p>
        </w:tc>
      </w:tr>
      <w:tr w:rsidR="00522FC7" w:rsidRPr="00D73DE1" w14:paraId="5BA4C56C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251B4E51" w14:textId="77777777" w:rsidR="00522FC7" w:rsidRPr="00D73DE1" w:rsidRDefault="00522FC7" w:rsidP="008D0F78">
            <w:pPr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Functional limitations (Q1 +Q2)</w:t>
            </w:r>
          </w:p>
        </w:tc>
        <w:tc>
          <w:tcPr>
            <w:tcW w:w="1985" w:type="dxa"/>
            <w:noWrap/>
            <w:hideMark/>
          </w:tcPr>
          <w:p w14:paraId="2398391E" w14:textId="77777777" w:rsidR="00522FC7" w:rsidRPr="00D73DE1" w:rsidRDefault="00522FC7" w:rsidP="008D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3.5 ± 1.5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noWrap/>
            <w:hideMark/>
          </w:tcPr>
          <w:p w14:paraId="21D3F683" w14:textId="77777777" w:rsidR="00522FC7" w:rsidRPr="00D73DE1" w:rsidRDefault="00522FC7" w:rsidP="008D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2.8 ± 2.3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b</w:t>
            </w:r>
          </w:p>
        </w:tc>
      </w:tr>
      <w:tr w:rsidR="00522FC7" w:rsidRPr="00D73DE1" w14:paraId="106473FC" w14:textId="77777777" w:rsidTr="008D0F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5B36A529" w14:textId="77777777" w:rsidR="00522FC7" w:rsidRPr="00D73DE1" w:rsidRDefault="00522FC7" w:rsidP="008D0F78">
            <w:pPr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Physical pain (Q3 +Q4)</w:t>
            </w:r>
          </w:p>
        </w:tc>
        <w:tc>
          <w:tcPr>
            <w:tcW w:w="1985" w:type="dxa"/>
            <w:noWrap/>
            <w:hideMark/>
          </w:tcPr>
          <w:p w14:paraId="5A6B096F" w14:textId="77777777" w:rsidR="00522FC7" w:rsidRPr="00D73DE1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3.8 ± 2.0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noWrap/>
            <w:hideMark/>
          </w:tcPr>
          <w:p w14:paraId="5755C49C" w14:textId="77777777" w:rsidR="00522FC7" w:rsidRPr="00D73DE1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3.6 ± 3.0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b</w:t>
            </w:r>
          </w:p>
        </w:tc>
      </w:tr>
      <w:tr w:rsidR="00522FC7" w:rsidRPr="00D73DE1" w14:paraId="288C6654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78C23FD1" w14:textId="77777777" w:rsidR="00522FC7" w:rsidRPr="00D73DE1" w:rsidRDefault="00522FC7" w:rsidP="008D0F78">
            <w:pPr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Psychological discomfort (Q5 +Q6)</w:t>
            </w:r>
          </w:p>
        </w:tc>
        <w:tc>
          <w:tcPr>
            <w:tcW w:w="1985" w:type="dxa"/>
            <w:noWrap/>
            <w:hideMark/>
          </w:tcPr>
          <w:p w14:paraId="4F173ABF" w14:textId="77777777" w:rsidR="00522FC7" w:rsidRPr="00D73DE1" w:rsidRDefault="00522FC7" w:rsidP="008D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2.6 ± 1.7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noWrap/>
            <w:hideMark/>
          </w:tcPr>
          <w:p w14:paraId="49359B1C" w14:textId="77777777" w:rsidR="00522FC7" w:rsidRPr="00D73DE1" w:rsidRDefault="00522FC7" w:rsidP="008D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2.4 ± 2.4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b</w:t>
            </w:r>
          </w:p>
        </w:tc>
      </w:tr>
      <w:tr w:rsidR="00522FC7" w:rsidRPr="00D73DE1" w14:paraId="4647D9DE" w14:textId="77777777" w:rsidTr="008D0F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2D3E603C" w14:textId="77777777" w:rsidR="00522FC7" w:rsidRPr="00D73DE1" w:rsidRDefault="00522FC7" w:rsidP="008D0F78">
            <w:pPr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Physical disability(Q7 +Q8)</w:t>
            </w:r>
          </w:p>
        </w:tc>
        <w:tc>
          <w:tcPr>
            <w:tcW w:w="1985" w:type="dxa"/>
            <w:noWrap/>
            <w:hideMark/>
          </w:tcPr>
          <w:p w14:paraId="4CFEAEB8" w14:textId="77777777" w:rsidR="00522FC7" w:rsidRPr="00D73DE1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2.9 ± 2.1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noWrap/>
            <w:hideMark/>
          </w:tcPr>
          <w:p w14:paraId="6181A946" w14:textId="77777777" w:rsidR="00522FC7" w:rsidRPr="00D73DE1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2.3 ± 2.3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b</w:t>
            </w:r>
          </w:p>
        </w:tc>
      </w:tr>
      <w:tr w:rsidR="00522FC7" w:rsidRPr="00D73DE1" w14:paraId="3AF114DC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4D7DE1A7" w14:textId="77777777" w:rsidR="00522FC7" w:rsidRPr="00D73DE1" w:rsidRDefault="00522FC7" w:rsidP="008D0F78">
            <w:pPr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Psychological disability (Q9+Q10)</w:t>
            </w:r>
          </w:p>
        </w:tc>
        <w:tc>
          <w:tcPr>
            <w:tcW w:w="1985" w:type="dxa"/>
            <w:noWrap/>
            <w:hideMark/>
          </w:tcPr>
          <w:p w14:paraId="7146B2DC" w14:textId="77777777" w:rsidR="00522FC7" w:rsidRPr="00D73DE1" w:rsidRDefault="00522FC7" w:rsidP="008D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2.7 ± 1.5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noWrap/>
            <w:hideMark/>
          </w:tcPr>
          <w:p w14:paraId="4048910A" w14:textId="77777777" w:rsidR="00522FC7" w:rsidRPr="00D73DE1" w:rsidRDefault="00522FC7" w:rsidP="008D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2.1 ± 2.0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b</w:t>
            </w:r>
          </w:p>
        </w:tc>
      </w:tr>
      <w:tr w:rsidR="00522FC7" w:rsidRPr="00D73DE1" w14:paraId="14F6CD55" w14:textId="77777777" w:rsidTr="008D0F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4DBA08CC" w14:textId="77777777" w:rsidR="00522FC7" w:rsidRPr="00D73DE1" w:rsidRDefault="00522FC7" w:rsidP="008D0F78">
            <w:pPr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Social disability (Q11 +Q12)</w:t>
            </w:r>
          </w:p>
        </w:tc>
        <w:tc>
          <w:tcPr>
            <w:tcW w:w="1985" w:type="dxa"/>
            <w:noWrap/>
            <w:hideMark/>
          </w:tcPr>
          <w:p w14:paraId="74F061E2" w14:textId="77777777" w:rsidR="00522FC7" w:rsidRPr="00D73DE1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2.0 ± 1.5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noWrap/>
            <w:hideMark/>
          </w:tcPr>
          <w:p w14:paraId="44E80AE5" w14:textId="77777777" w:rsidR="00522FC7" w:rsidRPr="00D73DE1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1.2 ± 1.6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b</w:t>
            </w:r>
          </w:p>
        </w:tc>
      </w:tr>
      <w:tr w:rsidR="00522FC7" w:rsidRPr="00D73DE1" w14:paraId="09D347B5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5B2FFD0F" w14:textId="77777777" w:rsidR="00522FC7" w:rsidRPr="00D73DE1" w:rsidRDefault="00522FC7" w:rsidP="008D0F78">
            <w:pPr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Handicap (Q13+Q14)</w:t>
            </w:r>
          </w:p>
        </w:tc>
        <w:tc>
          <w:tcPr>
            <w:tcW w:w="1985" w:type="dxa"/>
            <w:noWrap/>
            <w:hideMark/>
          </w:tcPr>
          <w:p w14:paraId="5B0C17B7" w14:textId="77777777" w:rsidR="00522FC7" w:rsidRPr="00D73DE1" w:rsidRDefault="00522FC7" w:rsidP="008D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2.4 ± 1.6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noWrap/>
            <w:hideMark/>
          </w:tcPr>
          <w:p w14:paraId="79F6BD90" w14:textId="77777777" w:rsidR="00522FC7" w:rsidRPr="00D73DE1" w:rsidRDefault="00522FC7" w:rsidP="008D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1.7 ± 2.0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b</w:t>
            </w:r>
          </w:p>
        </w:tc>
      </w:tr>
      <w:tr w:rsidR="00522FC7" w:rsidRPr="00D73DE1" w14:paraId="7EC85DD9" w14:textId="77777777" w:rsidTr="008D0F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0972B11D" w14:textId="77777777" w:rsidR="00522FC7" w:rsidRPr="00D73DE1" w:rsidRDefault="00522FC7" w:rsidP="008D0F78">
            <w:pPr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Total score (OHIP-14)</w:t>
            </w:r>
          </w:p>
        </w:tc>
        <w:tc>
          <w:tcPr>
            <w:tcW w:w="1985" w:type="dxa"/>
            <w:noWrap/>
            <w:hideMark/>
          </w:tcPr>
          <w:p w14:paraId="10016E85" w14:textId="77777777" w:rsidR="00522FC7" w:rsidRPr="00D73DE1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19.9 ± 9.8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noWrap/>
            <w:hideMark/>
          </w:tcPr>
          <w:p w14:paraId="21F994A6" w14:textId="77777777" w:rsidR="00522FC7" w:rsidRPr="00D73DE1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lang w:val="en-US"/>
              </w:rPr>
            </w:pPr>
            <w:r w:rsidRPr="00D73DE1">
              <w:rPr>
                <w:rFonts w:ascii="Calibri Light" w:eastAsia="Times New Roman" w:hAnsi="Calibri Light" w:cs="Calibri Light"/>
                <w:lang w:val="en-US"/>
              </w:rPr>
              <w:t>16.2 ± 11.9</w:t>
            </w:r>
            <w:r w:rsidRPr="00D73DE1">
              <w:rPr>
                <w:rFonts w:ascii="Calibri Light" w:eastAsia="Times New Roman" w:hAnsi="Calibri Light" w:cs="Calibri Light"/>
                <w:vertAlign w:val="superscript"/>
                <w:lang w:val="en-US"/>
              </w:rPr>
              <w:t>b</w:t>
            </w:r>
          </w:p>
        </w:tc>
      </w:tr>
    </w:tbl>
    <w:p w14:paraId="67C53ADA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146FA220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19AB72CE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615FFFC2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3AE394C9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47CFBEA8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07D2127E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211C2EFD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514350C3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1E7E332A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6A7DA26E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70CD3D6F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0CBAC59C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743BB5EE" w14:textId="77777777" w:rsidR="00522FC7" w:rsidRDefault="00522FC7" w:rsidP="00522FC7">
      <w:pPr>
        <w:pStyle w:val="NoSpacing"/>
        <w:rPr>
          <w:rFonts w:cstheme="minorHAnsi"/>
          <w:i/>
          <w:lang w:val="en-US"/>
        </w:rPr>
      </w:pPr>
    </w:p>
    <w:p w14:paraId="31BF5782" w14:textId="77777777" w:rsidR="00522FC7" w:rsidRPr="008859F6" w:rsidRDefault="00522FC7" w:rsidP="00522FC7">
      <w:pPr>
        <w:pStyle w:val="NoSpacing"/>
        <w:rPr>
          <w:rFonts w:cstheme="minorHAnsi"/>
          <w:i/>
          <w:lang w:val="en-US"/>
        </w:rPr>
      </w:pPr>
      <w:r w:rsidRPr="008859F6">
        <w:rPr>
          <w:rFonts w:cstheme="minorHAnsi"/>
          <w:i/>
          <w:lang w:val="en-US"/>
        </w:rPr>
        <w:t xml:space="preserve">Table S1. Comparison of the </w:t>
      </w:r>
      <w:r w:rsidRPr="008704AE">
        <w:rPr>
          <w:i/>
          <w:lang w:val="en-US"/>
        </w:rPr>
        <w:t>oral health-related quality of life</w:t>
      </w:r>
      <w:r w:rsidRPr="008859F6">
        <w:rPr>
          <w:rFonts w:cstheme="minorHAnsi"/>
          <w:i/>
          <w:lang w:val="en-US"/>
        </w:rPr>
        <w:t>, results measured with the Oral Health Impact Profile-14,</w:t>
      </w:r>
      <w:r w:rsidRPr="008859F6">
        <w:rPr>
          <w:i/>
          <w:lang w:val="en-US"/>
        </w:rPr>
        <w:t xml:space="preserve"> and </w:t>
      </w:r>
      <w:r w:rsidRPr="008704AE">
        <w:rPr>
          <w:i/>
          <w:lang w:val="en-US"/>
        </w:rPr>
        <w:t>Ocular Surface Index questionnaire</w:t>
      </w:r>
      <w:r w:rsidRPr="008859F6">
        <w:rPr>
          <w:i/>
          <w:lang w:val="en-US"/>
        </w:rPr>
        <w:t xml:space="preserve"> (OSDI) for the patients with scores bel</w:t>
      </w:r>
      <w:r w:rsidRPr="001A201E">
        <w:rPr>
          <w:i/>
          <w:lang w:val="en-US"/>
        </w:rPr>
        <w:t>ow and above the mean for the group (Mean OSDI for patient group = 8.6)</w:t>
      </w:r>
      <w:r w:rsidRPr="001A201E">
        <w:rPr>
          <w:rFonts w:cstheme="minorHAnsi"/>
          <w:i/>
          <w:lang w:val="en-US"/>
        </w:rPr>
        <w:t>. Significance was calculated using Mann-Whitney U Test</w:t>
      </w:r>
      <w:r w:rsidRPr="00FE2C68">
        <w:rPr>
          <w:rFonts w:cstheme="minorHAnsi"/>
          <w:i/>
          <w:lang w:val="en-US"/>
        </w:rPr>
        <w:t>. No s</w:t>
      </w:r>
      <w:r w:rsidRPr="00E66396">
        <w:rPr>
          <w:rFonts w:cstheme="minorHAnsi"/>
          <w:i/>
          <w:lang w:val="en-US"/>
        </w:rPr>
        <w:t xml:space="preserve">ignificant difference between OSDI &gt; 8.6 and </w:t>
      </w:r>
      <w:r w:rsidRPr="00ED731E">
        <w:rPr>
          <w:rFonts w:cstheme="minorHAnsi"/>
          <w:i/>
          <w:lang w:val="en-US"/>
        </w:rPr>
        <w:t xml:space="preserve">OSDI ≤ 8.6 </w:t>
      </w:r>
      <w:r w:rsidRPr="008B684B">
        <w:rPr>
          <w:rFonts w:cstheme="minorHAnsi"/>
          <w:i/>
          <w:lang w:val="en-US"/>
        </w:rPr>
        <w:t>were found.</w:t>
      </w:r>
    </w:p>
    <w:p w14:paraId="148CED5F" w14:textId="77777777" w:rsidR="00522FC7" w:rsidRDefault="00522FC7" w:rsidP="00522FC7">
      <w:pPr>
        <w:rPr>
          <w:lang w:val="en-US"/>
        </w:rPr>
      </w:pPr>
    </w:p>
    <w:p w14:paraId="7D7B1280" w14:textId="77777777" w:rsidR="00522FC7" w:rsidRDefault="00522FC7" w:rsidP="00522FC7">
      <w:pPr>
        <w:rPr>
          <w:lang w:val="en-US"/>
        </w:rPr>
      </w:pPr>
    </w:p>
    <w:p w14:paraId="7581B328" w14:textId="77777777" w:rsidR="00522FC7" w:rsidRDefault="00522FC7" w:rsidP="00522FC7">
      <w:pPr>
        <w:rPr>
          <w:lang w:val="en-US"/>
        </w:rPr>
      </w:pPr>
    </w:p>
    <w:p w14:paraId="0BC2ECB6" w14:textId="77777777" w:rsidR="00522FC7" w:rsidRDefault="00522FC7" w:rsidP="00522FC7">
      <w:pPr>
        <w:rPr>
          <w:lang w:val="en-US"/>
        </w:rPr>
      </w:pPr>
    </w:p>
    <w:p w14:paraId="4FFFBA3D" w14:textId="77777777" w:rsidR="00522FC7" w:rsidRDefault="00522FC7" w:rsidP="00522FC7">
      <w:pPr>
        <w:pStyle w:val="ListParagraph"/>
        <w:ind w:left="0"/>
        <w:rPr>
          <w:i/>
          <w:lang w:val="en-US"/>
        </w:rPr>
      </w:pPr>
      <w:r w:rsidRPr="00D73DE1">
        <w:rPr>
          <w:rFonts w:ascii="Calibri" w:hAnsi="Calibri" w:cs="Calibri"/>
          <w:noProof/>
          <w:color w:val="212121"/>
          <w:lang w:val="en-US"/>
        </w:rPr>
        <w:drawing>
          <wp:inline distT="0" distB="0" distL="0" distR="0" wp14:anchorId="709AC2B6" wp14:editId="7C2CC4A9">
            <wp:extent cx="5583393" cy="2493818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21927" cy="2511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702AE">
        <w:rPr>
          <w:i/>
          <w:lang w:val="en-US"/>
        </w:rPr>
        <w:t>Figure S1: Distribution of cancer localization in patients with</w:t>
      </w:r>
      <w:r w:rsidRPr="008704AE">
        <w:rPr>
          <w:i/>
          <w:lang w:val="en-US"/>
        </w:rPr>
        <w:t xml:space="preserve"> Ocular Surface Index questionnaire (</w:t>
      </w:r>
      <w:r w:rsidRPr="006702AE">
        <w:rPr>
          <w:i/>
          <w:lang w:val="en-US"/>
        </w:rPr>
        <w:t>OSDI) score below and above the mean for the group (Mean OSDI for patient group = 8.6)</w:t>
      </w:r>
    </w:p>
    <w:p w14:paraId="209891E0" w14:textId="77777777" w:rsidR="00522FC7" w:rsidRDefault="00522FC7" w:rsidP="00522FC7">
      <w:pPr>
        <w:rPr>
          <w:lang w:val="en-US"/>
        </w:rPr>
      </w:pPr>
    </w:p>
    <w:p w14:paraId="1820FE71" w14:textId="77777777" w:rsidR="00522FC7" w:rsidRDefault="00522FC7" w:rsidP="00522FC7">
      <w:pPr>
        <w:rPr>
          <w:lang w:val="en-US"/>
        </w:rPr>
      </w:pPr>
    </w:p>
    <w:p w14:paraId="44CDF424" w14:textId="77777777" w:rsidR="00522FC7" w:rsidRDefault="00522FC7" w:rsidP="00522FC7">
      <w:pPr>
        <w:rPr>
          <w:lang w:val="en-US"/>
        </w:rPr>
      </w:pPr>
    </w:p>
    <w:p w14:paraId="2C1BE0AC" w14:textId="77777777" w:rsidR="00522FC7" w:rsidRDefault="00522FC7" w:rsidP="00522FC7">
      <w:pPr>
        <w:rPr>
          <w:lang w:val="en-US"/>
        </w:rPr>
      </w:pPr>
    </w:p>
    <w:p w14:paraId="4486E6EC" w14:textId="77777777" w:rsidR="00522FC7" w:rsidRDefault="00522FC7" w:rsidP="00522FC7">
      <w:pPr>
        <w:rPr>
          <w:lang w:val="en-US"/>
        </w:rPr>
      </w:pPr>
    </w:p>
    <w:tbl>
      <w:tblPr>
        <w:tblStyle w:val="PlainTable11"/>
        <w:tblW w:w="5807" w:type="dxa"/>
        <w:tblLook w:val="04A0" w:firstRow="1" w:lastRow="0" w:firstColumn="1" w:lastColumn="0" w:noHBand="0" w:noVBand="1"/>
      </w:tblPr>
      <w:tblGrid>
        <w:gridCol w:w="680"/>
        <w:gridCol w:w="440"/>
        <w:gridCol w:w="940"/>
        <w:gridCol w:w="720"/>
        <w:gridCol w:w="440"/>
        <w:gridCol w:w="894"/>
        <w:gridCol w:w="686"/>
        <w:gridCol w:w="1007"/>
      </w:tblGrid>
      <w:tr w:rsidR="00522FC7" w:rsidRPr="002B61A0" w14:paraId="30DAD449" w14:textId="77777777" w:rsidTr="008D0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0655CDAB" w14:textId="77777777" w:rsidR="00522FC7" w:rsidRPr="002B61A0" w:rsidRDefault="00522FC7" w:rsidP="008D0F7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0" w:type="dxa"/>
            <w:noWrap/>
            <w:hideMark/>
          </w:tcPr>
          <w:p w14:paraId="24BFDC1C" w14:textId="77777777" w:rsidR="00522FC7" w:rsidRPr="002B61A0" w:rsidRDefault="00522FC7" w:rsidP="008D0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gridSpan w:val="2"/>
            <w:noWrap/>
            <w:hideMark/>
          </w:tcPr>
          <w:p w14:paraId="6F6BE07B" w14:textId="77777777" w:rsidR="00522FC7" w:rsidRPr="002B61A0" w:rsidRDefault="00522FC7" w:rsidP="008D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UWS ≤ 0.1</w:t>
            </w:r>
          </w:p>
        </w:tc>
        <w:tc>
          <w:tcPr>
            <w:tcW w:w="440" w:type="dxa"/>
            <w:noWrap/>
            <w:hideMark/>
          </w:tcPr>
          <w:p w14:paraId="188FC55F" w14:textId="77777777" w:rsidR="00522FC7" w:rsidRPr="002B61A0" w:rsidRDefault="00522FC7" w:rsidP="008D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80" w:type="dxa"/>
            <w:gridSpan w:val="2"/>
            <w:noWrap/>
            <w:hideMark/>
          </w:tcPr>
          <w:p w14:paraId="5E939C8F" w14:textId="77777777" w:rsidR="00522FC7" w:rsidRPr="002B61A0" w:rsidRDefault="00522FC7" w:rsidP="008D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UWS &gt; 0.1</w:t>
            </w:r>
          </w:p>
        </w:tc>
        <w:tc>
          <w:tcPr>
            <w:tcW w:w="1007" w:type="dxa"/>
            <w:noWrap/>
            <w:hideMark/>
          </w:tcPr>
          <w:p w14:paraId="5FEA0BFD" w14:textId="77777777" w:rsidR="00522FC7" w:rsidRPr="002B61A0" w:rsidRDefault="00522FC7" w:rsidP="008D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22FC7" w:rsidRPr="002B61A0" w14:paraId="61BA53AC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560EB329" w14:textId="77777777" w:rsidR="00522FC7" w:rsidRPr="002B61A0" w:rsidRDefault="00522FC7" w:rsidP="008D0F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noWrap/>
            <w:hideMark/>
          </w:tcPr>
          <w:p w14:paraId="0CFC000B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940" w:type="dxa"/>
            <w:noWrap/>
            <w:hideMark/>
          </w:tcPr>
          <w:p w14:paraId="3A9A58CC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Mean</w:t>
            </w:r>
          </w:p>
        </w:tc>
        <w:tc>
          <w:tcPr>
            <w:tcW w:w="720" w:type="dxa"/>
            <w:noWrap/>
            <w:hideMark/>
          </w:tcPr>
          <w:p w14:paraId="4E4D69CB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  <w:r w:rsidRPr="0009661C">
              <w:rPr>
                <w:rFonts w:cstheme="minorHAnsi"/>
                <w:lang w:val="en-US"/>
              </w:rPr>
              <w:t>±</w:t>
            </w:r>
          </w:p>
        </w:tc>
        <w:tc>
          <w:tcPr>
            <w:tcW w:w="440" w:type="dxa"/>
            <w:noWrap/>
            <w:hideMark/>
          </w:tcPr>
          <w:p w14:paraId="0AE068DE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894" w:type="dxa"/>
            <w:noWrap/>
            <w:hideMark/>
          </w:tcPr>
          <w:p w14:paraId="5E23B123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Mean</w:t>
            </w:r>
          </w:p>
        </w:tc>
        <w:tc>
          <w:tcPr>
            <w:tcW w:w="686" w:type="dxa"/>
            <w:noWrap/>
            <w:hideMark/>
          </w:tcPr>
          <w:p w14:paraId="1A4F772A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  <w:r w:rsidRPr="0009661C">
              <w:rPr>
                <w:rFonts w:cstheme="minorHAnsi"/>
                <w:lang w:val="en-US"/>
              </w:rPr>
              <w:t>±</w:t>
            </w:r>
          </w:p>
        </w:tc>
        <w:tc>
          <w:tcPr>
            <w:tcW w:w="1007" w:type="dxa"/>
            <w:noWrap/>
            <w:hideMark/>
          </w:tcPr>
          <w:p w14:paraId="759B4BDD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p-value</w:t>
            </w:r>
          </w:p>
        </w:tc>
      </w:tr>
      <w:tr w:rsidR="00522FC7" w:rsidRPr="002B61A0" w14:paraId="61F23D3A" w14:textId="77777777" w:rsidTr="008D0F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4428C706" w14:textId="77777777" w:rsidR="00522FC7" w:rsidRPr="002B61A0" w:rsidRDefault="00522FC7" w:rsidP="008D0F7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SXI</w:t>
            </w:r>
          </w:p>
        </w:tc>
        <w:tc>
          <w:tcPr>
            <w:tcW w:w="440" w:type="dxa"/>
            <w:noWrap/>
            <w:hideMark/>
          </w:tcPr>
          <w:p w14:paraId="6B680D57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940" w:type="dxa"/>
            <w:noWrap/>
            <w:hideMark/>
          </w:tcPr>
          <w:p w14:paraId="11D4AC7B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2.0</w:t>
            </w:r>
          </w:p>
        </w:tc>
        <w:tc>
          <w:tcPr>
            <w:tcW w:w="720" w:type="dxa"/>
            <w:noWrap/>
            <w:hideMark/>
          </w:tcPr>
          <w:p w14:paraId="26E9B77D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2.6</w:t>
            </w:r>
          </w:p>
        </w:tc>
        <w:tc>
          <w:tcPr>
            <w:tcW w:w="440" w:type="dxa"/>
            <w:noWrap/>
            <w:hideMark/>
          </w:tcPr>
          <w:p w14:paraId="6F30F0DA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894" w:type="dxa"/>
            <w:noWrap/>
            <w:hideMark/>
          </w:tcPr>
          <w:p w14:paraId="4394CF1C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1.8</w:t>
            </w:r>
          </w:p>
        </w:tc>
        <w:tc>
          <w:tcPr>
            <w:tcW w:w="686" w:type="dxa"/>
            <w:noWrap/>
            <w:hideMark/>
          </w:tcPr>
          <w:p w14:paraId="3EDA3F03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2.5</w:t>
            </w:r>
          </w:p>
        </w:tc>
        <w:tc>
          <w:tcPr>
            <w:tcW w:w="1007" w:type="dxa"/>
            <w:noWrap/>
            <w:hideMark/>
          </w:tcPr>
          <w:p w14:paraId="55B027C3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0.8</w:t>
            </w:r>
          </w:p>
        </w:tc>
      </w:tr>
      <w:tr w:rsidR="00522FC7" w:rsidRPr="002B61A0" w14:paraId="25D8F7C9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2523CEA9" w14:textId="77777777" w:rsidR="00522FC7" w:rsidRPr="002B61A0" w:rsidRDefault="00522FC7" w:rsidP="008D0F7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OSDI</w:t>
            </w:r>
          </w:p>
        </w:tc>
        <w:tc>
          <w:tcPr>
            <w:tcW w:w="440" w:type="dxa"/>
            <w:noWrap/>
            <w:hideMark/>
          </w:tcPr>
          <w:p w14:paraId="69BBF525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40" w:type="dxa"/>
            <w:noWrap/>
            <w:hideMark/>
          </w:tcPr>
          <w:p w14:paraId="6AB87EC8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7.4</w:t>
            </w:r>
          </w:p>
        </w:tc>
        <w:tc>
          <w:tcPr>
            <w:tcW w:w="720" w:type="dxa"/>
            <w:noWrap/>
            <w:hideMark/>
          </w:tcPr>
          <w:p w14:paraId="42E49F8A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7.3</w:t>
            </w:r>
          </w:p>
        </w:tc>
        <w:tc>
          <w:tcPr>
            <w:tcW w:w="440" w:type="dxa"/>
            <w:noWrap/>
            <w:hideMark/>
          </w:tcPr>
          <w:p w14:paraId="57C945A7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894" w:type="dxa"/>
            <w:noWrap/>
            <w:hideMark/>
          </w:tcPr>
          <w:p w14:paraId="5F81ED4F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0.3</w:t>
            </w:r>
          </w:p>
        </w:tc>
        <w:tc>
          <w:tcPr>
            <w:tcW w:w="686" w:type="dxa"/>
            <w:noWrap/>
            <w:hideMark/>
          </w:tcPr>
          <w:p w14:paraId="1679E125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1007" w:type="dxa"/>
            <w:noWrap/>
            <w:hideMark/>
          </w:tcPr>
          <w:p w14:paraId="5CBEFC11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</w:p>
        </w:tc>
      </w:tr>
      <w:tr w:rsidR="00522FC7" w:rsidRPr="002B61A0" w14:paraId="212526B0" w14:textId="77777777" w:rsidTr="008D0F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F2F2F2" w:themeFill="background1" w:themeFillShade="F2"/>
            <w:noWrap/>
            <w:hideMark/>
          </w:tcPr>
          <w:p w14:paraId="0FA6AB2C" w14:textId="77777777" w:rsidR="00522FC7" w:rsidRPr="002B61A0" w:rsidRDefault="00522FC7" w:rsidP="008D0F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shd w:val="clear" w:color="auto" w:fill="F2F2F2" w:themeFill="background1" w:themeFillShade="F2"/>
            <w:noWrap/>
            <w:hideMark/>
          </w:tcPr>
          <w:p w14:paraId="08015F99" w14:textId="77777777" w:rsidR="00522FC7" w:rsidRPr="002B61A0" w:rsidRDefault="00522FC7" w:rsidP="008D0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gridSpan w:val="2"/>
            <w:shd w:val="clear" w:color="auto" w:fill="F2F2F2" w:themeFill="background1" w:themeFillShade="F2"/>
            <w:noWrap/>
            <w:hideMark/>
          </w:tcPr>
          <w:p w14:paraId="37BD354B" w14:textId="77777777" w:rsidR="00522FC7" w:rsidRPr="002B61A0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T &lt; 10</w:t>
            </w:r>
          </w:p>
        </w:tc>
        <w:tc>
          <w:tcPr>
            <w:tcW w:w="440" w:type="dxa"/>
            <w:shd w:val="clear" w:color="auto" w:fill="F2F2F2" w:themeFill="background1" w:themeFillShade="F2"/>
            <w:noWrap/>
            <w:hideMark/>
          </w:tcPr>
          <w:p w14:paraId="70B24760" w14:textId="77777777" w:rsidR="00522FC7" w:rsidRPr="002B61A0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  <w:tc>
          <w:tcPr>
            <w:tcW w:w="1580" w:type="dxa"/>
            <w:gridSpan w:val="2"/>
            <w:shd w:val="clear" w:color="auto" w:fill="F2F2F2" w:themeFill="background1" w:themeFillShade="F2"/>
            <w:noWrap/>
            <w:hideMark/>
          </w:tcPr>
          <w:p w14:paraId="02691282" w14:textId="77777777" w:rsidR="00522FC7" w:rsidRPr="002B61A0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T ≥ 10</w:t>
            </w:r>
          </w:p>
        </w:tc>
        <w:tc>
          <w:tcPr>
            <w:tcW w:w="1007" w:type="dxa"/>
            <w:shd w:val="clear" w:color="auto" w:fill="F2F2F2" w:themeFill="background1" w:themeFillShade="F2"/>
            <w:noWrap/>
            <w:hideMark/>
          </w:tcPr>
          <w:p w14:paraId="13F7B69B" w14:textId="77777777" w:rsidR="00522FC7" w:rsidRPr="002B61A0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22FC7" w:rsidRPr="002B61A0" w14:paraId="7CDB97CB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2949F845" w14:textId="77777777" w:rsidR="00522FC7" w:rsidRPr="002B61A0" w:rsidRDefault="00522FC7" w:rsidP="008D0F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noWrap/>
            <w:hideMark/>
          </w:tcPr>
          <w:p w14:paraId="15C629BD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940" w:type="dxa"/>
            <w:noWrap/>
            <w:hideMark/>
          </w:tcPr>
          <w:p w14:paraId="6E3BF3C0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Mean</w:t>
            </w:r>
          </w:p>
        </w:tc>
        <w:tc>
          <w:tcPr>
            <w:tcW w:w="720" w:type="dxa"/>
            <w:noWrap/>
            <w:hideMark/>
          </w:tcPr>
          <w:p w14:paraId="0D030085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  <w:r w:rsidRPr="0009661C">
              <w:rPr>
                <w:rFonts w:cstheme="minorHAnsi"/>
                <w:lang w:val="en-US"/>
              </w:rPr>
              <w:t>±</w:t>
            </w:r>
          </w:p>
        </w:tc>
        <w:tc>
          <w:tcPr>
            <w:tcW w:w="440" w:type="dxa"/>
            <w:noWrap/>
            <w:hideMark/>
          </w:tcPr>
          <w:p w14:paraId="473793DB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894" w:type="dxa"/>
            <w:noWrap/>
            <w:hideMark/>
          </w:tcPr>
          <w:p w14:paraId="3A301279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Mean</w:t>
            </w:r>
          </w:p>
        </w:tc>
        <w:tc>
          <w:tcPr>
            <w:tcW w:w="686" w:type="dxa"/>
            <w:noWrap/>
            <w:hideMark/>
          </w:tcPr>
          <w:p w14:paraId="61418498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  <w:r w:rsidRPr="0009661C">
              <w:rPr>
                <w:rFonts w:cstheme="minorHAnsi"/>
                <w:lang w:val="en-US"/>
              </w:rPr>
              <w:t>±</w:t>
            </w:r>
          </w:p>
        </w:tc>
        <w:tc>
          <w:tcPr>
            <w:tcW w:w="1007" w:type="dxa"/>
            <w:noWrap/>
            <w:hideMark/>
          </w:tcPr>
          <w:p w14:paraId="2988B6DA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p-value</w:t>
            </w:r>
          </w:p>
        </w:tc>
      </w:tr>
      <w:tr w:rsidR="00522FC7" w:rsidRPr="002B61A0" w14:paraId="42C9E2A6" w14:textId="77777777" w:rsidTr="008D0F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0F5B3558" w14:textId="77777777" w:rsidR="00522FC7" w:rsidRPr="002B61A0" w:rsidRDefault="00522FC7" w:rsidP="008D0F7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SXI</w:t>
            </w:r>
          </w:p>
        </w:tc>
        <w:tc>
          <w:tcPr>
            <w:tcW w:w="440" w:type="dxa"/>
            <w:noWrap/>
            <w:hideMark/>
          </w:tcPr>
          <w:p w14:paraId="391A2857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40" w:type="dxa"/>
            <w:noWrap/>
            <w:hideMark/>
          </w:tcPr>
          <w:p w14:paraId="3B8A745D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2.3</w:t>
            </w:r>
          </w:p>
        </w:tc>
        <w:tc>
          <w:tcPr>
            <w:tcW w:w="720" w:type="dxa"/>
            <w:noWrap/>
            <w:hideMark/>
          </w:tcPr>
          <w:p w14:paraId="499ED6B2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440" w:type="dxa"/>
            <w:noWrap/>
            <w:hideMark/>
          </w:tcPr>
          <w:p w14:paraId="6D9F4C5E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894" w:type="dxa"/>
            <w:noWrap/>
            <w:hideMark/>
          </w:tcPr>
          <w:p w14:paraId="1341ACF5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1.8</w:t>
            </w:r>
          </w:p>
        </w:tc>
        <w:tc>
          <w:tcPr>
            <w:tcW w:w="686" w:type="dxa"/>
            <w:noWrap/>
            <w:hideMark/>
          </w:tcPr>
          <w:p w14:paraId="599501C1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1007" w:type="dxa"/>
            <w:noWrap/>
            <w:hideMark/>
          </w:tcPr>
          <w:p w14:paraId="44711F48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0.7</w:t>
            </w:r>
          </w:p>
        </w:tc>
      </w:tr>
      <w:tr w:rsidR="00522FC7" w:rsidRPr="002B61A0" w14:paraId="05E50AFD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5608DDCF" w14:textId="77777777" w:rsidR="00522FC7" w:rsidRPr="002B61A0" w:rsidRDefault="00522FC7" w:rsidP="008D0F7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OSDI</w:t>
            </w:r>
          </w:p>
        </w:tc>
        <w:tc>
          <w:tcPr>
            <w:tcW w:w="440" w:type="dxa"/>
            <w:noWrap/>
            <w:hideMark/>
          </w:tcPr>
          <w:p w14:paraId="2D32306F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40" w:type="dxa"/>
            <w:noWrap/>
            <w:hideMark/>
          </w:tcPr>
          <w:p w14:paraId="7978CAD1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7.5</w:t>
            </w:r>
          </w:p>
        </w:tc>
        <w:tc>
          <w:tcPr>
            <w:tcW w:w="720" w:type="dxa"/>
            <w:noWrap/>
            <w:hideMark/>
          </w:tcPr>
          <w:p w14:paraId="2A09B27B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8.0</w:t>
            </w:r>
          </w:p>
        </w:tc>
        <w:tc>
          <w:tcPr>
            <w:tcW w:w="440" w:type="dxa"/>
            <w:noWrap/>
            <w:hideMark/>
          </w:tcPr>
          <w:p w14:paraId="5110EA94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894" w:type="dxa"/>
            <w:noWrap/>
            <w:hideMark/>
          </w:tcPr>
          <w:p w14:paraId="11041E10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686" w:type="dxa"/>
            <w:noWrap/>
            <w:hideMark/>
          </w:tcPr>
          <w:p w14:paraId="66020DAC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8.6</w:t>
            </w:r>
          </w:p>
        </w:tc>
        <w:tc>
          <w:tcPr>
            <w:tcW w:w="1007" w:type="dxa"/>
            <w:noWrap/>
            <w:hideMark/>
          </w:tcPr>
          <w:p w14:paraId="77D372B9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0.4</w:t>
            </w:r>
          </w:p>
        </w:tc>
      </w:tr>
      <w:tr w:rsidR="00522FC7" w:rsidRPr="002B61A0" w14:paraId="7648073D" w14:textId="77777777" w:rsidTr="008D0F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3EE32F0D" w14:textId="77777777" w:rsidR="00522FC7" w:rsidRPr="002B61A0" w:rsidRDefault="00522FC7" w:rsidP="008D0F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noWrap/>
            <w:hideMark/>
          </w:tcPr>
          <w:p w14:paraId="2C90E6D5" w14:textId="77777777" w:rsidR="00522FC7" w:rsidRPr="002B61A0" w:rsidRDefault="00522FC7" w:rsidP="008D0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gridSpan w:val="2"/>
            <w:noWrap/>
            <w:hideMark/>
          </w:tcPr>
          <w:p w14:paraId="4DF43C70" w14:textId="77777777" w:rsidR="00522FC7" w:rsidRPr="002B61A0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CODS 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&gt;</w:t>
            </w:r>
            <w:r w:rsidRPr="002B61A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6</w:t>
            </w:r>
          </w:p>
        </w:tc>
        <w:tc>
          <w:tcPr>
            <w:tcW w:w="440" w:type="dxa"/>
            <w:noWrap/>
            <w:hideMark/>
          </w:tcPr>
          <w:p w14:paraId="2DBF8455" w14:textId="77777777" w:rsidR="00522FC7" w:rsidRPr="002B61A0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  <w:tc>
          <w:tcPr>
            <w:tcW w:w="1580" w:type="dxa"/>
            <w:gridSpan w:val="2"/>
            <w:noWrap/>
            <w:hideMark/>
          </w:tcPr>
          <w:p w14:paraId="27447D15" w14:textId="77777777" w:rsidR="00522FC7" w:rsidRPr="002B61A0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CODS 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≤</w:t>
            </w:r>
            <w:r w:rsidRPr="002B61A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6 </w:t>
            </w:r>
          </w:p>
        </w:tc>
        <w:tc>
          <w:tcPr>
            <w:tcW w:w="1007" w:type="dxa"/>
            <w:noWrap/>
            <w:hideMark/>
          </w:tcPr>
          <w:p w14:paraId="097F5E0E" w14:textId="77777777" w:rsidR="00522FC7" w:rsidRPr="002B61A0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22FC7" w:rsidRPr="002B61A0" w14:paraId="5F5997DC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444AAC4A" w14:textId="77777777" w:rsidR="00522FC7" w:rsidRPr="002B61A0" w:rsidRDefault="00522FC7" w:rsidP="008D0F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noWrap/>
            <w:hideMark/>
          </w:tcPr>
          <w:p w14:paraId="7FC079E8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940" w:type="dxa"/>
            <w:noWrap/>
            <w:hideMark/>
          </w:tcPr>
          <w:p w14:paraId="1611B01F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Mean</w:t>
            </w:r>
          </w:p>
        </w:tc>
        <w:tc>
          <w:tcPr>
            <w:tcW w:w="720" w:type="dxa"/>
            <w:noWrap/>
            <w:hideMark/>
          </w:tcPr>
          <w:p w14:paraId="3F9E4C09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  <w:r w:rsidRPr="0009661C">
              <w:rPr>
                <w:rFonts w:cstheme="minorHAnsi"/>
                <w:lang w:val="en-US"/>
              </w:rPr>
              <w:t>±</w:t>
            </w:r>
          </w:p>
        </w:tc>
        <w:tc>
          <w:tcPr>
            <w:tcW w:w="440" w:type="dxa"/>
            <w:noWrap/>
            <w:hideMark/>
          </w:tcPr>
          <w:p w14:paraId="36D7C6A4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894" w:type="dxa"/>
            <w:noWrap/>
            <w:hideMark/>
          </w:tcPr>
          <w:p w14:paraId="0EEC6576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Mean</w:t>
            </w:r>
          </w:p>
        </w:tc>
        <w:tc>
          <w:tcPr>
            <w:tcW w:w="686" w:type="dxa"/>
            <w:noWrap/>
            <w:hideMark/>
          </w:tcPr>
          <w:p w14:paraId="1DFD1837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  <w:r w:rsidRPr="0009661C">
              <w:rPr>
                <w:rFonts w:cstheme="minorHAnsi"/>
                <w:lang w:val="en-US"/>
              </w:rPr>
              <w:t>±</w:t>
            </w:r>
          </w:p>
        </w:tc>
        <w:tc>
          <w:tcPr>
            <w:tcW w:w="1007" w:type="dxa"/>
            <w:noWrap/>
            <w:hideMark/>
          </w:tcPr>
          <w:p w14:paraId="1196C03D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p-value</w:t>
            </w:r>
          </w:p>
        </w:tc>
      </w:tr>
      <w:tr w:rsidR="00522FC7" w:rsidRPr="002B61A0" w14:paraId="2C20CF9A" w14:textId="77777777" w:rsidTr="008D0F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0B23B981" w14:textId="77777777" w:rsidR="00522FC7" w:rsidRPr="002B61A0" w:rsidRDefault="00522FC7" w:rsidP="008D0F7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SXI</w:t>
            </w:r>
          </w:p>
        </w:tc>
        <w:tc>
          <w:tcPr>
            <w:tcW w:w="440" w:type="dxa"/>
            <w:noWrap/>
            <w:hideMark/>
          </w:tcPr>
          <w:p w14:paraId="74903086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940" w:type="dxa"/>
            <w:noWrap/>
            <w:hideMark/>
          </w:tcPr>
          <w:p w14:paraId="5AA27A64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.5</w:t>
            </w:r>
          </w:p>
        </w:tc>
        <w:tc>
          <w:tcPr>
            <w:tcW w:w="720" w:type="dxa"/>
            <w:noWrap/>
            <w:hideMark/>
          </w:tcPr>
          <w:p w14:paraId="263E35F5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440" w:type="dxa"/>
            <w:noWrap/>
            <w:hideMark/>
          </w:tcPr>
          <w:p w14:paraId="3BA8B37F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894" w:type="dxa"/>
            <w:noWrap/>
            <w:hideMark/>
          </w:tcPr>
          <w:p w14:paraId="51FAF184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.5</w:t>
            </w:r>
          </w:p>
        </w:tc>
        <w:tc>
          <w:tcPr>
            <w:tcW w:w="686" w:type="dxa"/>
            <w:noWrap/>
            <w:hideMark/>
          </w:tcPr>
          <w:p w14:paraId="231041C0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.6</w:t>
            </w:r>
          </w:p>
        </w:tc>
        <w:tc>
          <w:tcPr>
            <w:tcW w:w="1007" w:type="dxa"/>
            <w:noWrap/>
            <w:hideMark/>
          </w:tcPr>
          <w:p w14:paraId="41B732B3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</w:t>
            </w:r>
          </w:p>
        </w:tc>
      </w:tr>
      <w:tr w:rsidR="00522FC7" w:rsidRPr="002B61A0" w14:paraId="461ED13D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01C900DE" w14:textId="77777777" w:rsidR="00522FC7" w:rsidRPr="002B61A0" w:rsidRDefault="00522FC7" w:rsidP="008D0F7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OSDI</w:t>
            </w:r>
          </w:p>
        </w:tc>
        <w:tc>
          <w:tcPr>
            <w:tcW w:w="440" w:type="dxa"/>
            <w:noWrap/>
            <w:hideMark/>
          </w:tcPr>
          <w:p w14:paraId="173307C9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40" w:type="dxa"/>
            <w:noWrap/>
            <w:hideMark/>
          </w:tcPr>
          <w:p w14:paraId="1BBE7A46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.6</w:t>
            </w:r>
          </w:p>
        </w:tc>
        <w:tc>
          <w:tcPr>
            <w:tcW w:w="720" w:type="dxa"/>
            <w:noWrap/>
            <w:hideMark/>
          </w:tcPr>
          <w:p w14:paraId="75658826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440" w:type="dxa"/>
            <w:noWrap/>
            <w:hideMark/>
          </w:tcPr>
          <w:p w14:paraId="532506E6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894" w:type="dxa"/>
            <w:noWrap/>
            <w:hideMark/>
          </w:tcPr>
          <w:p w14:paraId="4E869160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.3</w:t>
            </w:r>
          </w:p>
        </w:tc>
        <w:tc>
          <w:tcPr>
            <w:tcW w:w="686" w:type="dxa"/>
            <w:noWrap/>
            <w:hideMark/>
          </w:tcPr>
          <w:p w14:paraId="1B83F854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.2</w:t>
            </w:r>
          </w:p>
        </w:tc>
        <w:tc>
          <w:tcPr>
            <w:tcW w:w="1007" w:type="dxa"/>
            <w:noWrap/>
            <w:hideMark/>
          </w:tcPr>
          <w:p w14:paraId="30DA69EF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</w:t>
            </w:r>
          </w:p>
        </w:tc>
      </w:tr>
      <w:tr w:rsidR="00522FC7" w:rsidRPr="002B61A0" w14:paraId="57222BF0" w14:textId="77777777" w:rsidTr="008D0F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274DDBB7" w14:textId="77777777" w:rsidR="00522FC7" w:rsidRPr="002B61A0" w:rsidRDefault="00522FC7" w:rsidP="008D0F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noWrap/>
            <w:hideMark/>
          </w:tcPr>
          <w:p w14:paraId="70F2CB0D" w14:textId="77777777" w:rsidR="00522FC7" w:rsidRPr="002B61A0" w:rsidRDefault="00522FC7" w:rsidP="008D0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gridSpan w:val="2"/>
            <w:noWrap/>
            <w:hideMark/>
          </w:tcPr>
          <w:p w14:paraId="2D64AE2E" w14:textId="77777777" w:rsidR="00522FC7" w:rsidRPr="002B61A0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FBUT &lt; 5</w:t>
            </w:r>
          </w:p>
        </w:tc>
        <w:tc>
          <w:tcPr>
            <w:tcW w:w="440" w:type="dxa"/>
            <w:noWrap/>
            <w:hideMark/>
          </w:tcPr>
          <w:p w14:paraId="0A7AE950" w14:textId="77777777" w:rsidR="00522FC7" w:rsidRPr="002B61A0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  <w:tc>
          <w:tcPr>
            <w:tcW w:w="1580" w:type="dxa"/>
            <w:gridSpan w:val="2"/>
            <w:noWrap/>
            <w:hideMark/>
          </w:tcPr>
          <w:p w14:paraId="28556A4C" w14:textId="77777777" w:rsidR="00522FC7" w:rsidRPr="002B61A0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TFBUT ≥ 5 </w:t>
            </w:r>
          </w:p>
        </w:tc>
        <w:tc>
          <w:tcPr>
            <w:tcW w:w="1007" w:type="dxa"/>
            <w:noWrap/>
            <w:hideMark/>
          </w:tcPr>
          <w:p w14:paraId="6FDB9CFB" w14:textId="77777777" w:rsidR="00522FC7" w:rsidRPr="002B61A0" w:rsidRDefault="00522FC7" w:rsidP="008D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22FC7" w:rsidRPr="002B61A0" w14:paraId="3EA319AF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54FC7F9C" w14:textId="77777777" w:rsidR="00522FC7" w:rsidRPr="002B61A0" w:rsidRDefault="00522FC7" w:rsidP="008D0F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" w:type="dxa"/>
            <w:noWrap/>
            <w:hideMark/>
          </w:tcPr>
          <w:p w14:paraId="75B87350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940" w:type="dxa"/>
            <w:noWrap/>
            <w:hideMark/>
          </w:tcPr>
          <w:p w14:paraId="402CB6A1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Mean</w:t>
            </w:r>
          </w:p>
        </w:tc>
        <w:tc>
          <w:tcPr>
            <w:tcW w:w="720" w:type="dxa"/>
            <w:noWrap/>
            <w:hideMark/>
          </w:tcPr>
          <w:p w14:paraId="0E670DFE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  <w:r w:rsidRPr="0009661C">
              <w:rPr>
                <w:rFonts w:cstheme="minorHAnsi"/>
                <w:lang w:val="en-US"/>
              </w:rPr>
              <w:t>±</w:t>
            </w:r>
          </w:p>
        </w:tc>
        <w:tc>
          <w:tcPr>
            <w:tcW w:w="440" w:type="dxa"/>
            <w:noWrap/>
            <w:hideMark/>
          </w:tcPr>
          <w:p w14:paraId="22907209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894" w:type="dxa"/>
            <w:noWrap/>
            <w:hideMark/>
          </w:tcPr>
          <w:p w14:paraId="1A7395EB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Mean</w:t>
            </w:r>
          </w:p>
        </w:tc>
        <w:tc>
          <w:tcPr>
            <w:tcW w:w="686" w:type="dxa"/>
            <w:noWrap/>
            <w:hideMark/>
          </w:tcPr>
          <w:p w14:paraId="5F4B1942" w14:textId="77777777" w:rsidR="00522FC7" w:rsidRPr="002B61A0" w:rsidRDefault="00522FC7" w:rsidP="008D0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  <w:r w:rsidRPr="0009661C">
              <w:rPr>
                <w:rFonts w:cstheme="minorHAnsi"/>
                <w:lang w:val="en-US"/>
              </w:rPr>
              <w:t>±</w:t>
            </w:r>
          </w:p>
        </w:tc>
        <w:tc>
          <w:tcPr>
            <w:tcW w:w="1007" w:type="dxa"/>
            <w:noWrap/>
            <w:hideMark/>
          </w:tcPr>
          <w:p w14:paraId="5F14DE5A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p-value</w:t>
            </w:r>
          </w:p>
        </w:tc>
      </w:tr>
      <w:tr w:rsidR="00522FC7" w:rsidRPr="002B61A0" w14:paraId="45073F55" w14:textId="77777777" w:rsidTr="008D0F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121D1323" w14:textId="77777777" w:rsidR="00522FC7" w:rsidRPr="002B61A0" w:rsidRDefault="00522FC7" w:rsidP="008D0F7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SXI</w:t>
            </w:r>
          </w:p>
        </w:tc>
        <w:tc>
          <w:tcPr>
            <w:tcW w:w="440" w:type="dxa"/>
            <w:noWrap/>
            <w:hideMark/>
          </w:tcPr>
          <w:p w14:paraId="0073E0EA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940" w:type="dxa"/>
            <w:noWrap/>
            <w:hideMark/>
          </w:tcPr>
          <w:p w14:paraId="78881126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1.9</w:t>
            </w:r>
          </w:p>
        </w:tc>
        <w:tc>
          <w:tcPr>
            <w:tcW w:w="720" w:type="dxa"/>
            <w:noWrap/>
            <w:hideMark/>
          </w:tcPr>
          <w:p w14:paraId="1706DC17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2.8</w:t>
            </w:r>
          </w:p>
        </w:tc>
        <w:tc>
          <w:tcPr>
            <w:tcW w:w="440" w:type="dxa"/>
            <w:noWrap/>
            <w:hideMark/>
          </w:tcPr>
          <w:p w14:paraId="7D3611FA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94" w:type="dxa"/>
            <w:noWrap/>
            <w:hideMark/>
          </w:tcPr>
          <w:p w14:paraId="1E5CA9CB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2.8</w:t>
            </w:r>
          </w:p>
        </w:tc>
        <w:tc>
          <w:tcPr>
            <w:tcW w:w="686" w:type="dxa"/>
            <w:noWrap/>
            <w:hideMark/>
          </w:tcPr>
          <w:p w14:paraId="63EAA1E4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1007" w:type="dxa"/>
            <w:noWrap/>
            <w:hideMark/>
          </w:tcPr>
          <w:p w14:paraId="3B519D2B" w14:textId="77777777" w:rsidR="00522FC7" w:rsidRPr="002B61A0" w:rsidRDefault="00522FC7" w:rsidP="008D0F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</w:p>
        </w:tc>
      </w:tr>
      <w:tr w:rsidR="00522FC7" w:rsidRPr="002B61A0" w14:paraId="06388BCE" w14:textId="77777777" w:rsidTr="008D0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42156902" w14:textId="77777777" w:rsidR="00522FC7" w:rsidRPr="002B61A0" w:rsidRDefault="00522FC7" w:rsidP="008D0F7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OSDI</w:t>
            </w:r>
          </w:p>
        </w:tc>
        <w:tc>
          <w:tcPr>
            <w:tcW w:w="440" w:type="dxa"/>
            <w:noWrap/>
            <w:hideMark/>
          </w:tcPr>
          <w:p w14:paraId="4A6A565B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940" w:type="dxa"/>
            <w:noWrap/>
            <w:hideMark/>
          </w:tcPr>
          <w:p w14:paraId="6C7FB8B9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7.3</w:t>
            </w:r>
          </w:p>
        </w:tc>
        <w:tc>
          <w:tcPr>
            <w:tcW w:w="720" w:type="dxa"/>
            <w:noWrap/>
            <w:hideMark/>
          </w:tcPr>
          <w:p w14:paraId="7ADE7EF9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8.8</w:t>
            </w:r>
          </w:p>
        </w:tc>
        <w:tc>
          <w:tcPr>
            <w:tcW w:w="440" w:type="dxa"/>
            <w:noWrap/>
            <w:hideMark/>
          </w:tcPr>
          <w:p w14:paraId="44BA1AB5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94" w:type="dxa"/>
            <w:noWrap/>
            <w:hideMark/>
          </w:tcPr>
          <w:p w14:paraId="329F5C29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11.5</w:t>
            </w:r>
          </w:p>
        </w:tc>
        <w:tc>
          <w:tcPr>
            <w:tcW w:w="686" w:type="dxa"/>
            <w:noWrap/>
            <w:hideMark/>
          </w:tcPr>
          <w:p w14:paraId="269F5289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7.7</w:t>
            </w:r>
          </w:p>
        </w:tc>
        <w:tc>
          <w:tcPr>
            <w:tcW w:w="1007" w:type="dxa"/>
            <w:noWrap/>
            <w:hideMark/>
          </w:tcPr>
          <w:p w14:paraId="492E09BE" w14:textId="77777777" w:rsidR="00522FC7" w:rsidRPr="002B61A0" w:rsidRDefault="00522FC7" w:rsidP="008D0F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61A0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</w:tr>
    </w:tbl>
    <w:p w14:paraId="4257FFC7" w14:textId="77777777" w:rsidR="00522FC7" w:rsidRPr="006702AE" w:rsidRDefault="00522FC7" w:rsidP="00522FC7">
      <w:pPr>
        <w:rPr>
          <w:rFonts w:cstheme="minorHAnsi"/>
          <w:i/>
          <w:lang w:val="en-US"/>
        </w:rPr>
      </w:pPr>
      <w:r w:rsidRPr="006702AE">
        <w:rPr>
          <w:i/>
          <w:lang w:val="en-US"/>
        </w:rPr>
        <w:t xml:space="preserve">Table S2: Comparison of patient reported oral and ocular </w:t>
      </w:r>
      <w:r>
        <w:rPr>
          <w:i/>
          <w:lang w:val="en-US"/>
        </w:rPr>
        <w:t>outcomes</w:t>
      </w:r>
      <w:r w:rsidRPr="006702AE">
        <w:rPr>
          <w:i/>
          <w:lang w:val="en-US"/>
        </w:rPr>
        <w:t xml:space="preserve"> (SXI</w:t>
      </w:r>
      <w:r w:rsidRPr="008859F6">
        <w:rPr>
          <w:i/>
          <w:lang w:val="en-US"/>
        </w:rPr>
        <w:t xml:space="preserve"> -</w:t>
      </w:r>
      <w:r w:rsidRPr="008704AE">
        <w:rPr>
          <w:i/>
          <w:lang w:val="en-US"/>
        </w:rPr>
        <w:t xml:space="preserve"> Summated Xerostomia Inventory</w:t>
      </w:r>
      <w:r w:rsidRPr="006702AE">
        <w:rPr>
          <w:i/>
          <w:lang w:val="en-US"/>
        </w:rPr>
        <w:t xml:space="preserve"> and OSDI - </w:t>
      </w:r>
      <w:r w:rsidRPr="008704AE">
        <w:rPr>
          <w:i/>
          <w:lang w:val="en-US"/>
        </w:rPr>
        <w:t>Ocular Surface Index questionnaire</w:t>
      </w:r>
      <w:r w:rsidRPr="006702AE">
        <w:rPr>
          <w:i/>
          <w:lang w:val="en-US"/>
        </w:rPr>
        <w:t xml:space="preserve">) and patients with a score below and above cut-off on objective parameters (UWS - </w:t>
      </w:r>
      <w:r w:rsidRPr="008704AE">
        <w:rPr>
          <w:i/>
          <w:lang w:val="en-US"/>
        </w:rPr>
        <w:t>unstimulated whole saliva (ml/min),</w:t>
      </w:r>
      <w:r w:rsidRPr="006702AE">
        <w:rPr>
          <w:i/>
          <w:lang w:val="en-US"/>
        </w:rPr>
        <w:t xml:space="preserve"> ST - </w:t>
      </w:r>
      <w:r w:rsidRPr="008704AE">
        <w:rPr>
          <w:i/>
          <w:lang w:val="en-US"/>
        </w:rPr>
        <w:t xml:space="preserve">Schirmer I test (mm/5 min), </w:t>
      </w:r>
      <w:r w:rsidRPr="006702AE">
        <w:rPr>
          <w:i/>
          <w:lang w:val="en-US"/>
        </w:rPr>
        <w:t xml:space="preserve">CODS - </w:t>
      </w:r>
      <w:r w:rsidRPr="008704AE">
        <w:rPr>
          <w:i/>
          <w:lang w:val="en-US"/>
        </w:rPr>
        <w:t>Clinical Oral Dryness Score, and</w:t>
      </w:r>
      <w:r w:rsidRPr="006702AE">
        <w:rPr>
          <w:i/>
          <w:lang w:val="en-US"/>
        </w:rPr>
        <w:t xml:space="preserve"> TFBUT - </w:t>
      </w:r>
      <w:r w:rsidRPr="008704AE">
        <w:rPr>
          <w:i/>
          <w:lang w:val="en-US"/>
        </w:rPr>
        <w:t>tear film break up time (sec)</w:t>
      </w:r>
      <w:r>
        <w:rPr>
          <w:i/>
          <w:lang w:val="en-US"/>
        </w:rPr>
        <w:t>.</w:t>
      </w:r>
      <w:r w:rsidRPr="006702AE">
        <w:rPr>
          <w:i/>
          <w:lang w:val="en-US"/>
        </w:rPr>
        <w:t xml:space="preserve"> </w:t>
      </w:r>
      <w:r w:rsidRPr="008859F6">
        <w:rPr>
          <w:rFonts w:cstheme="minorHAnsi"/>
          <w:i/>
          <w:lang w:val="en-US"/>
        </w:rPr>
        <w:t xml:space="preserve">Significance was calculated using Mann-Whitney U Test. </w:t>
      </w:r>
    </w:p>
    <w:p w14:paraId="44FC59FF" w14:textId="77777777" w:rsidR="00522FC7" w:rsidRPr="008C75BA" w:rsidRDefault="00522FC7" w:rsidP="00522FC7">
      <w:pPr>
        <w:rPr>
          <w:lang w:val="en-US"/>
        </w:rPr>
      </w:pPr>
    </w:p>
    <w:p w14:paraId="20156A46" w14:textId="77777777" w:rsidR="00522FC7" w:rsidRPr="00D73DE1" w:rsidRDefault="00522FC7" w:rsidP="00522FC7">
      <w:pPr>
        <w:rPr>
          <w:lang w:val="en-US"/>
        </w:rPr>
      </w:pPr>
    </w:p>
    <w:p w14:paraId="0EE982AF" w14:textId="77777777" w:rsidR="0078145C" w:rsidRPr="0009661C" w:rsidRDefault="0078145C" w:rsidP="00671043">
      <w:pPr>
        <w:pStyle w:val="NoSpacing"/>
        <w:rPr>
          <w:lang w:val="en-US"/>
        </w:rPr>
      </w:pPr>
      <w:bookmarkStart w:id="0" w:name="_GoBack"/>
      <w:bookmarkEnd w:id="0"/>
    </w:p>
    <w:sectPr w:rsidR="0078145C" w:rsidRPr="0009661C" w:rsidSect="00671043">
      <w:footerReference w:type="default" r:id="rId12"/>
      <w:headerReference w:type="first" r:id="rId13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896FAC" w14:textId="77777777" w:rsidR="005D7B03" w:rsidRDefault="005D7B03">
      <w:pPr>
        <w:spacing w:after="0" w:line="240" w:lineRule="auto"/>
      </w:pPr>
      <w:r>
        <w:separator/>
      </w:r>
    </w:p>
  </w:endnote>
  <w:endnote w:type="continuationSeparator" w:id="0">
    <w:p w14:paraId="4E69AF1B" w14:textId="77777777" w:rsidR="005D7B03" w:rsidRDefault="005D7B03">
      <w:pPr>
        <w:spacing w:after="0" w:line="240" w:lineRule="auto"/>
      </w:pPr>
      <w:r>
        <w:continuationSeparator/>
      </w:r>
    </w:p>
  </w:endnote>
  <w:endnote w:type="continuationNotice" w:id="1">
    <w:p w14:paraId="19381834" w14:textId="77777777" w:rsidR="005D7B03" w:rsidRDefault="005D7B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35888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AF8EC1" w14:textId="6AD2D66C" w:rsidR="005D7B03" w:rsidRDefault="005D7B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2F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043F68" w14:textId="77777777" w:rsidR="005D7B03" w:rsidRDefault="005D7B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AE7CDE" w14:textId="77777777" w:rsidR="005D7B03" w:rsidRDefault="005D7B03">
      <w:pPr>
        <w:spacing w:after="0" w:line="240" w:lineRule="auto"/>
      </w:pPr>
      <w:r>
        <w:separator/>
      </w:r>
    </w:p>
  </w:footnote>
  <w:footnote w:type="continuationSeparator" w:id="0">
    <w:p w14:paraId="03CCE090" w14:textId="77777777" w:rsidR="005D7B03" w:rsidRDefault="005D7B03">
      <w:pPr>
        <w:spacing w:after="0" w:line="240" w:lineRule="auto"/>
      </w:pPr>
      <w:r>
        <w:continuationSeparator/>
      </w:r>
    </w:p>
  </w:footnote>
  <w:footnote w:type="continuationNotice" w:id="1">
    <w:p w14:paraId="6876584C" w14:textId="77777777" w:rsidR="005D7B03" w:rsidRDefault="005D7B0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644B1B" w14:textId="76E135D8" w:rsidR="005D7B03" w:rsidRPr="00474D87" w:rsidRDefault="005D7B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13BA4"/>
    <w:multiLevelType w:val="hybridMultilevel"/>
    <w:tmpl w:val="A21A2DE6"/>
    <w:lvl w:ilvl="0" w:tplc="CE46F4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74E0B"/>
    <w:multiLevelType w:val="hybridMultilevel"/>
    <w:tmpl w:val="FE9C4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7A7353"/>
    <w:multiLevelType w:val="hybridMultilevel"/>
    <w:tmpl w:val="05945AD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0B6423"/>
    <w:multiLevelType w:val="hybridMultilevel"/>
    <w:tmpl w:val="8A7C1D8A"/>
    <w:lvl w:ilvl="0" w:tplc="CE46F4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6573DD"/>
    <w:multiLevelType w:val="hybridMultilevel"/>
    <w:tmpl w:val="AAA4F0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7439B8"/>
    <w:multiLevelType w:val="hybridMultilevel"/>
    <w:tmpl w:val="66E0FDB8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6" w15:restartNumberingAfterBreak="0">
    <w:nsid w:val="5F685673"/>
    <w:multiLevelType w:val="hybridMultilevel"/>
    <w:tmpl w:val="86B2C21E"/>
    <w:lvl w:ilvl="0" w:tplc="A42248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046406"/>
    <w:multiLevelType w:val="hybridMultilevel"/>
    <w:tmpl w:val="FE9C4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180248"/>
    <w:multiLevelType w:val="hybridMultilevel"/>
    <w:tmpl w:val="5BB6D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7"/>
  </w:num>
  <w:num w:numId="7">
    <w:abstractNumId w:val="1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nb-NO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fava2tkprwzbe9zv2xv00hed0dxzt0vp25&quot;&gt;Havard Hynne EndNote Library&lt;record-ids&gt;&lt;item&gt;174&lt;/item&gt;&lt;/record-ids&gt;&lt;/item&gt;&lt;/Libraries&gt;"/>
  </w:docVars>
  <w:rsids>
    <w:rsidRoot w:val="006A5563"/>
    <w:rsid w:val="0000677D"/>
    <w:rsid w:val="00006FC8"/>
    <w:rsid w:val="00012BFC"/>
    <w:rsid w:val="00022012"/>
    <w:rsid w:val="00031211"/>
    <w:rsid w:val="000354D3"/>
    <w:rsid w:val="000367E3"/>
    <w:rsid w:val="00040153"/>
    <w:rsid w:val="00042052"/>
    <w:rsid w:val="00050CB2"/>
    <w:rsid w:val="00063F72"/>
    <w:rsid w:val="00070B6D"/>
    <w:rsid w:val="00072B13"/>
    <w:rsid w:val="00093634"/>
    <w:rsid w:val="0009661C"/>
    <w:rsid w:val="000A4C19"/>
    <w:rsid w:val="000C20D9"/>
    <w:rsid w:val="000C506C"/>
    <w:rsid w:val="000D0224"/>
    <w:rsid w:val="000E7E74"/>
    <w:rsid w:val="000F04C4"/>
    <w:rsid w:val="00103BEC"/>
    <w:rsid w:val="00103E30"/>
    <w:rsid w:val="001062D1"/>
    <w:rsid w:val="00132E67"/>
    <w:rsid w:val="0013797B"/>
    <w:rsid w:val="0014330F"/>
    <w:rsid w:val="001465F1"/>
    <w:rsid w:val="00150846"/>
    <w:rsid w:val="0019403B"/>
    <w:rsid w:val="001940F8"/>
    <w:rsid w:val="001945E4"/>
    <w:rsid w:val="001B14D4"/>
    <w:rsid w:val="001C02E5"/>
    <w:rsid w:val="001C0827"/>
    <w:rsid w:val="001C1217"/>
    <w:rsid w:val="001C3728"/>
    <w:rsid w:val="001C3F82"/>
    <w:rsid w:val="001D02AF"/>
    <w:rsid w:val="001D0788"/>
    <w:rsid w:val="001D3F2F"/>
    <w:rsid w:val="001E2591"/>
    <w:rsid w:val="001E4374"/>
    <w:rsid w:val="00201D62"/>
    <w:rsid w:val="00230C3C"/>
    <w:rsid w:val="00234831"/>
    <w:rsid w:val="00243A55"/>
    <w:rsid w:val="0025312F"/>
    <w:rsid w:val="002745AC"/>
    <w:rsid w:val="00280D4C"/>
    <w:rsid w:val="0028109C"/>
    <w:rsid w:val="00281D6D"/>
    <w:rsid w:val="0028627B"/>
    <w:rsid w:val="00294FD5"/>
    <w:rsid w:val="0029500D"/>
    <w:rsid w:val="002A2124"/>
    <w:rsid w:val="002A24C4"/>
    <w:rsid w:val="002B0D35"/>
    <w:rsid w:val="002B2AC9"/>
    <w:rsid w:val="002B4ABC"/>
    <w:rsid w:val="002B61A0"/>
    <w:rsid w:val="002D0418"/>
    <w:rsid w:val="002E2517"/>
    <w:rsid w:val="00300DBD"/>
    <w:rsid w:val="003129CF"/>
    <w:rsid w:val="00316EB1"/>
    <w:rsid w:val="00334A6E"/>
    <w:rsid w:val="00335D5D"/>
    <w:rsid w:val="00337992"/>
    <w:rsid w:val="00370AA8"/>
    <w:rsid w:val="00371BE9"/>
    <w:rsid w:val="00374A65"/>
    <w:rsid w:val="00382140"/>
    <w:rsid w:val="00396EA5"/>
    <w:rsid w:val="003972A6"/>
    <w:rsid w:val="00397800"/>
    <w:rsid w:val="003B4428"/>
    <w:rsid w:val="003C1B77"/>
    <w:rsid w:val="003C26B9"/>
    <w:rsid w:val="003D008B"/>
    <w:rsid w:val="003D266E"/>
    <w:rsid w:val="003E64D2"/>
    <w:rsid w:val="003E71AA"/>
    <w:rsid w:val="004116E4"/>
    <w:rsid w:val="0041375D"/>
    <w:rsid w:val="004247C7"/>
    <w:rsid w:val="004250F6"/>
    <w:rsid w:val="004420DD"/>
    <w:rsid w:val="00444C92"/>
    <w:rsid w:val="00451865"/>
    <w:rsid w:val="00452080"/>
    <w:rsid w:val="00455FDC"/>
    <w:rsid w:val="004711AD"/>
    <w:rsid w:val="00474D87"/>
    <w:rsid w:val="00481CDD"/>
    <w:rsid w:val="00490EC2"/>
    <w:rsid w:val="00496FA3"/>
    <w:rsid w:val="004A5685"/>
    <w:rsid w:val="004D364D"/>
    <w:rsid w:val="004D73CF"/>
    <w:rsid w:val="004E4C78"/>
    <w:rsid w:val="004E59BD"/>
    <w:rsid w:val="004F3765"/>
    <w:rsid w:val="004F7F87"/>
    <w:rsid w:val="00501426"/>
    <w:rsid w:val="00506A96"/>
    <w:rsid w:val="00521DE9"/>
    <w:rsid w:val="00522FC7"/>
    <w:rsid w:val="005230B2"/>
    <w:rsid w:val="00532504"/>
    <w:rsid w:val="00533783"/>
    <w:rsid w:val="00541039"/>
    <w:rsid w:val="00544186"/>
    <w:rsid w:val="00544441"/>
    <w:rsid w:val="00552334"/>
    <w:rsid w:val="00573425"/>
    <w:rsid w:val="0057399D"/>
    <w:rsid w:val="00582E82"/>
    <w:rsid w:val="005A23C4"/>
    <w:rsid w:val="005A4E07"/>
    <w:rsid w:val="005A614C"/>
    <w:rsid w:val="005C2A94"/>
    <w:rsid w:val="005D5A63"/>
    <w:rsid w:val="005D6FA0"/>
    <w:rsid w:val="005D7B03"/>
    <w:rsid w:val="005F112D"/>
    <w:rsid w:val="005F4510"/>
    <w:rsid w:val="006064A3"/>
    <w:rsid w:val="006108D0"/>
    <w:rsid w:val="00615AA6"/>
    <w:rsid w:val="00627300"/>
    <w:rsid w:val="006358C0"/>
    <w:rsid w:val="006416EA"/>
    <w:rsid w:val="00641AD7"/>
    <w:rsid w:val="006452EE"/>
    <w:rsid w:val="00671043"/>
    <w:rsid w:val="0067788E"/>
    <w:rsid w:val="0068163B"/>
    <w:rsid w:val="00687304"/>
    <w:rsid w:val="00697428"/>
    <w:rsid w:val="006A22EC"/>
    <w:rsid w:val="006A5563"/>
    <w:rsid w:val="006B01E7"/>
    <w:rsid w:val="006B3407"/>
    <w:rsid w:val="006C644D"/>
    <w:rsid w:val="006D27A5"/>
    <w:rsid w:val="006D333F"/>
    <w:rsid w:val="006E6F47"/>
    <w:rsid w:val="0070564C"/>
    <w:rsid w:val="00711A51"/>
    <w:rsid w:val="00712030"/>
    <w:rsid w:val="0071616D"/>
    <w:rsid w:val="007316A0"/>
    <w:rsid w:val="00732F9D"/>
    <w:rsid w:val="00735F25"/>
    <w:rsid w:val="00743A42"/>
    <w:rsid w:val="007509B1"/>
    <w:rsid w:val="00753BCA"/>
    <w:rsid w:val="00761853"/>
    <w:rsid w:val="0076223F"/>
    <w:rsid w:val="007703C9"/>
    <w:rsid w:val="0078145C"/>
    <w:rsid w:val="0078475F"/>
    <w:rsid w:val="007A0523"/>
    <w:rsid w:val="007B1BB8"/>
    <w:rsid w:val="007B3C61"/>
    <w:rsid w:val="007C0A8C"/>
    <w:rsid w:val="007C4451"/>
    <w:rsid w:val="007D1BBE"/>
    <w:rsid w:val="007D31B7"/>
    <w:rsid w:val="007E6510"/>
    <w:rsid w:val="007F2696"/>
    <w:rsid w:val="007F3623"/>
    <w:rsid w:val="00804D0F"/>
    <w:rsid w:val="0081442A"/>
    <w:rsid w:val="00816B8D"/>
    <w:rsid w:val="00816F7D"/>
    <w:rsid w:val="00836AA9"/>
    <w:rsid w:val="00842D96"/>
    <w:rsid w:val="00853573"/>
    <w:rsid w:val="00857A62"/>
    <w:rsid w:val="00861F4B"/>
    <w:rsid w:val="00863744"/>
    <w:rsid w:val="008671BF"/>
    <w:rsid w:val="00876E5A"/>
    <w:rsid w:val="00890891"/>
    <w:rsid w:val="00893903"/>
    <w:rsid w:val="008A0A25"/>
    <w:rsid w:val="008B347A"/>
    <w:rsid w:val="008B493C"/>
    <w:rsid w:val="008B63F1"/>
    <w:rsid w:val="008C389A"/>
    <w:rsid w:val="008C6FA0"/>
    <w:rsid w:val="008D54DF"/>
    <w:rsid w:val="008E16BF"/>
    <w:rsid w:val="008F6952"/>
    <w:rsid w:val="009068A9"/>
    <w:rsid w:val="00910E0D"/>
    <w:rsid w:val="00915282"/>
    <w:rsid w:val="00915ACE"/>
    <w:rsid w:val="00953B93"/>
    <w:rsid w:val="00957032"/>
    <w:rsid w:val="0096789C"/>
    <w:rsid w:val="00970933"/>
    <w:rsid w:val="00982F5F"/>
    <w:rsid w:val="009865A2"/>
    <w:rsid w:val="00995049"/>
    <w:rsid w:val="009973C8"/>
    <w:rsid w:val="009C02BC"/>
    <w:rsid w:val="009C66F0"/>
    <w:rsid w:val="009D44B9"/>
    <w:rsid w:val="009E09A9"/>
    <w:rsid w:val="009F37A6"/>
    <w:rsid w:val="00A0497F"/>
    <w:rsid w:val="00A12E65"/>
    <w:rsid w:val="00A153E2"/>
    <w:rsid w:val="00A236F5"/>
    <w:rsid w:val="00A3096E"/>
    <w:rsid w:val="00A36A83"/>
    <w:rsid w:val="00A37F8B"/>
    <w:rsid w:val="00A4480D"/>
    <w:rsid w:val="00A452CF"/>
    <w:rsid w:val="00A52459"/>
    <w:rsid w:val="00A642C7"/>
    <w:rsid w:val="00A67329"/>
    <w:rsid w:val="00AA02BA"/>
    <w:rsid w:val="00AA21CC"/>
    <w:rsid w:val="00AA47E0"/>
    <w:rsid w:val="00AC40F5"/>
    <w:rsid w:val="00AE4631"/>
    <w:rsid w:val="00AF17CC"/>
    <w:rsid w:val="00AF3E33"/>
    <w:rsid w:val="00AF442C"/>
    <w:rsid w:val="00AF5C06"/>
    <w:rsid w:val="00B071FF"/>
    <w:rsid w:val="00B07F01"/>
    <w:rsid w:val="00B17D8D"/>
    <w:rsid w:val="00B2013B"/>
    <w:rsid w:val="00B31231"/>
    <w:rsid w:val="00B33B00"/>
    <w:rsid w:val="00B370D9"/>
    <w:rsid w:val="00B37AE1"/>
    <w:rsid w:val="00B41090"/>
    <w:rsid w:val="00B43258"/>
    <w:rsid w:val="00B536FD"/>
    <w:rsid w:val="00B54693"/>
    <w:rsid w:val="00B63B20"/>
    <w:rsid w:val="00B6797C"/>
    <w:rsid w:val="00B705C2"/>
    <w:rsid w:val="00B866F0"/>
    <w:rsid w:val="00BB028D"/>
    <w:rsid w:val="00BB2A82"/>
    <w:rsid w:val="00BC3D31"/>
    <w:rsid w:val="00C0227A"/>
    <w:rsid w:val="00C126DD"/>
    <w:rsid w:val="00C4627C"/>
    <w:rsid w:val="00C470EE"/>
    <w:rsid w:val="00C61242"/>
    <w:rsid w:val="00C66DE4"/>
    <w:rsid w:val="00C77ABF"/>
    <w:rsid w:val="00C8792C"/>
    <w:rsid w:val="00C93A9B"/>
    <w:rsid w:val="00C96652"/>
    <w:rsid w:val="00C97DB7"/>
    <w:rsid w:val="00CA7C42"/>
    <w:rsid w:val="00CB5840"/>
    <w:rsid w:val="00CB7BA7"/>
    <w:rsid w:val="00CC0C96"/>
    <w:rsid w:val="00CD3D21"/>
    <w:rsid w:val="00CF0752"/>
    <w:rsid w:val="00CF421D"/>
    <w:rsid w:val="00CF521C"/>
    <w:rsid w:val="00CF589E"/>
    <w:rsid w:val="00D009EC"/>
    <w:rsid w:val="00D26492"/>
    <w:rsid w:val="00D40F97"/>
    <w:rsid w:val="00D519DC"/>
    <w:rsid w:val="00D57DCA"/>
    <w:rsid w:val="00D61199"/>
    <w:rsid w:val="00D71270"/>
    <w:rsid w:val="00D7249D"/>
    <w:rsid w:val="00D74E99"/>
    <w:rsid w:val="00D87054"/>
    <w:rsid w:val="00DA172F"/>
    <w:rsid w:val="00DA55D8"/>
    <w:rsid w:val="00DB13E4"/>
    <w:rsid w:val="00DC2079"/>
    <w:rsid w:val="00DE62EB"/>
    <w:rsid w:val="00E0055E"/>
    <w:rsid w:val="00E073A6"/>
    <w:rsid w:val="00E12145"/>
    <w:rsid w:val="00E20AD7"/>
    <w:rsid w:val="00E366A7"/>
    <w:rsid w:val="00E67E7E"/>
    <w:rsid w:val="00E74D34"/>
    <w:rsid w:val="00E809AB"/>
    <w:rsid w:val="00E94220"/>
    <w:rsid w:val="00ED0D9D"/>
    <w:rsid w:val="00ED6121"/>
    <w:rsid w:val="00ED7BFA"/>
    <w:rsid w:val="00EF228D"/>
    <w:rsid w:val="00EF3058"/>
    <w:rsid w:val="00F01107"/>
    <w:rsid w:val="00F01F34"/>
    <w:rsid w:val="00F06628"/>
    <w:rsid w:val="00F26234"/>
    <w:rsid w:val="00F36B8E"/>
    <w:rsid w:val="00F42867"/>
    <w:rsid w:val="00F5743F"/>
    <w:rsid w:val="00F6365B"/>
    <w:rsid w:val="00F77E56"/>
    <w:rsid w:val="00F97718"/>
    <w:rsid w:val="00FA6553"/>
    <w:rsid w:val="00FA784D"/>
    <w:rsid w:val="00FC1462"/>
    <w:rsid w:val="00FE4978"/>
    <w:rsid w:val="00FF1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D1EB21E"/>
  <w15:docId w15:val="{660DF6DE-BB80-4FD0-8F8D-B351A3DB7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563"/>
    <w:rPr>
      <w:rFonts w:eastAsia="SimSun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5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55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5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56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6A556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rsid w:val="006A556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b-NO"/>
    </w:rPr>
  </w:style>
  <w:style w:type="paragraph" w:styleId="NoSpacing">
    <w:name w:val="No Spacing"/>
    <w:uiPriority w:val="1"/>
    <w:qFormat/>
    <w:rsid w:val="006A5563"/>
    <w:pPr>
      <w:spacing w:after="0" w:line="240" w:lineRule="auto"/>
    </w:pPr>
    <w:rPr>
      <w:rFonts w:eastAsia="SimSun"/>
      <w:lang w:val="nb-NO"/>
    </w:rPr>
  </w:style>
  <w:style w:type="paragraph" w:styleId="ListParagraph">
    <w:name w:val="List Paragraph"/>
    <w:basedOn w:val="Normal"/>
    <w:uiPriority w:val="34"/>
    <w:qFormat/>
    <w:rsid w:val="006A556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A55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563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5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5563"/>
    <w:rPr>
      <w:rFonts w:ascii="Calibri" w:eastAsia="SimSun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A5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563"/>
    <w:rPr>
      <w:rFonts w:eastAsia="SimSun"/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563"/>
    <w:rPr>
      <w:rFonts w:eastAsia="SimSun"/>
      <w:b/>
      <w:bCs/>
      <w:sz w:val="20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563"/>
    <w:rPr>
      <w:rFonts w:ascii="Segoe UI" w:eastAsia="SimSun" w:hAnsi="Segoe UI" w:cs="Segoe UI"/>
      <w:sz w:val="18"/>
      <w:szCs w:val="18"/>
      <w:lang w:val="nb-NO"/>
    </w:rPr>
  </w:style>
  <w:style w:type="paragraph" w:styleId="NormalWeb">
    <w:name w:val="Normal (Web)"/>
    <w:basedOn w:val="Normal"/>
    <w:uiPriority w:val="99"/>
    <w:semiHidden/>
    <w:unhideWhenUsed/>
    <w:rsid w:val="006A5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A5563"/>
    <w:rPr>
      <w:color w:val="0000FF"/>
      <w:u w:val="single"/>
    </w:rPr>
  </w:style>
  <w:style w:type="table" w:customStyle="1" w:styleId="PlainTable11">
    <w:name w:val="Plain Table 11"/>
    <w:basedOn w:val="TableNormal"/>
    <w:uiPriority w:val="41"/>
    <w:rsid w:val="006A5563"/>
    <w:pPr>
      <w:spacing w:after="0" w:line="240" w:lineRule="auto"/>
    </w:pPr>
    <w:rPr>
      <w:rFonts w:eastAsia="SimSun"/>
      <w:lang w:val="nb-NO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A5563"/>
    <w:pPr>
      <w:spacing w:after="0" w:line="240" w:lineRule="auto"/>
    </w:pPr>
    <w:rPr>
      <w:rFonts w:eastAsia="SimSun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6A5563"/>
    <w:pPr>
      <w:spacing w:after="0" w:line="240" w:lineRule="auto"/>
    </w:pPr>
    <w:rPr>
      <w:rFonts w:eastAsia="SimSun"/>
      <w:lang w:val="nb-N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6A5563"/>
    <w:pPr>
      <w:spacing w:after="0" w:line="240" w:lineRule="auto"/>
    </w:pPr>
    <w:rPr>
      <w:rFonts w:eastAsia="SimSun"/>
      <w:lang w:val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6A5563"/>
    <w:pPr>
      <w:spacing w:after="0" w:line="240" w:lineRule="auto"/>
    </w:pPr>
    <w:rPr>
      <w:rFonts w:eastAsia="SimSun"/>
      <w:lang w:val="nb-N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6A5563"/>
    <w:pPr>
      <w:spacing w:after="0" w:line="240" w:lineRule="auto"/>
    </w:pPr>
    <w:rPr>
      <w:rFonts w:eastAsia="SimSun"/>
      <w:lang w:val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nglishtitle">
    <w:name w:val="englishtitle"/>
    <w:basedOn w:val="DefaultParagraphFont"/>
    <w:rsid w:val="006A5563"/>
  </w:style>
  <w:style w:type="character" w:customStyle="1" w:styleId="aut-cc">
    <w:name w:val="aut-cc"/>
    <w:basedOn w:val="DefaultParagraphFont"/>
    <w:rsid w:val="006A5563"/>
  </w:style>
  <w:style w:type="character" w:customStyle="1" w:styleId="author-affiliation">
    <w:name w:val="author-affiliation"/>
    <w:basedOn w:val="DefaultParagraphFont"/>
    <w:rsid w:val="006A5563"/>
  </w:style>
  <w:style w:type="character" w:customStyle="1" w:styleId="lead-cc">
    <w:name w:val="lead-cc"/>
    <w:basedOn w:val="DefaultParagraphFont"/>
    <w:rsid w:val="006A5563"/>
  </w:style>
  <w:style w:type="paragraph" w:styleId="Revision">
    <w:name w:val="Revision"/>
    <w:hidden/>
    <w:uiPriority w:val="99"/>
    <w:semiHidden/>
    <w:rsid w:val="006A5563"/>
    <w:pPr>
      <w:spacing w:after="0" w:line="240" w:lineRule="auto"/>
    </w:pPr>
    <w:rPr>
      <w:rFonts w:eastAsia="SimSun"/>
      <w:lang w:val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6A556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A55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563"/>
    <w:rPr>
      <w:rFonts w:eastAsia="SimSun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6A55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563"/>
    <w:rPr>
      <w:rFonts w:eastAsia="SimSun"/>
      <w:lang w:val="nb-NO"/>
    </w:rPr>
  </w:style>
  <w:style w:type="character" w:customStyle="1" w:styleId="highlight">
    <w:name w:val="highlight"/>
    <w:basedOn w:val="DefaultParagraphFont"/>
    <w:rsid w:val="006A5563"/>
  </w:style>
  <w:style w:type="table" w:customStyle="1" w:styleId="PlainTable51">
    <w:name w:val="Plain Table 51"/>
    <w:basedOn w:val="TableNormal"/>
    <w:uiPriority w:val="45"/>
    <w:rsid w:val="006A5563"/>
    <w:pPr>
      <w:spacing w:after="0" w:line="240" w:lineRule="auto"/>
    </w:pPr>
    <w:rPr>
      <w:rFonts w:eastAsia="SimSun"/>
      <w:lang w:val="nb-N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rsid w:val="006A5563"/>
    <w:pPr>
      <w:spacing w:after="0" w:line="240" w:lineRule="auto"/>
    </w:pPr>
    <w:rPr>
      <w:rFonts w:eastAsia="SimSun"/>
      <w:lang w:val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A5563"/>
    <w:pPr>
      <w:spacing w:after="0" w:line="240" w:lineRule="auto"/>
    </w:pPr>
    <w:rPr>
      <w:rFonts w:ascii="Calibri" w:eastAsiaTheme="minorHAns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A5563"/>
    <w:rPr>
      <w:rFonts w:ascii="Calibri" w:hAnsi="Calibri"/>
      <w:szCs w:val="21"/>
    </w:rPr>
  </w:style>
  <w:style w:type="table" w:customStyle="1" w:styleId="GridTable1Light2">
    <w:name w:val="Grid Table 1 Light2"/>
    <w:basedOn w:val="TableNormal"/>
    <w:uiPriority w:val="46"/>
    <w:rsid w:val="006A5563"/>
    <w:pPr>
      <w:spacing w:after="0" w:line="240" w:lineRule="auto"/>
    </w:pPr>
    <w:rPr>
      <w:rFonts w:eastAsia="SimSun"/>
      <w:lang w:val="nb-N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2">
    <w:name w:val="Plain Table 32"/>
    <w:basedOn w:val="TableNormal"/>
    <w:uiPriority w:val="43"/>
    <w:rsid w:val="006A5563"/>
    <w:pPr>
      <w:spacing w:after="0" w:line="240" w:lineRule="auto"/>
    </w:pPr>
    <w:rPr>
      <w:rFonts w:eastAsia="SimSun"/>
      <w:lang w:val="nb-N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6A5563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A5563"/>
    <w:rPr>
      <w:rFonts w:eastAsia="SimSun"/>
      <w:b/>
      <w:noProof/>
    </w:rPr>
  </w:style>
  <w:style w:type="character" w:customStyle="1" w:styleId="ej-keyword">
    <w:name w:val="ej-keyword"/>
    <w:basedOn w:val="DefaultParagraphFont"/>
    <w:rsid w:val="001D3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0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930643DDC5164F8BB1A80C8B6A6523" ma:contentTypeVersion="4" ma:contentTypeDescription="Create a new document." ma:contentTypeScope="" ma:versionID="fba6cced5d7970f5974857cc3df86bca">
  <xsd:schema xmlns:xsd="http://www.w3.org/2001/XMLSchema" xmlns:xs="http://www.w3.org/2001/XMLSchema" xmlns:p="http://schemas.microsoft.com/office/2006/metadata/properties" xmlns:ns2="c2e1cd30-b783-40f2-bbff-f6daca9b3804" targetNamespace="http://schemas.microsoft.com/office/2006/metadata/properties" ma:root="true" ma:fieldsID="ab2261e4c047440c918340e7dfe6d7f3" ns2:_="">
    <xsd:import namespace="c2e1cd30-b783-40f2-bbff-f6daca9b38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e1cd30-b783-40f2-bbff-f6daca9b38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E8F0D-95D2-432C-B8F8-4CD1AABACD4E}">
  <ds:schemaRefs>
    <ds:schemaRef ds:uri="http://schemas.microsoft.com/office/2006/metadata/properties"/>
    <ds:schemaRef ds:uri="c2e1cd30-b783-40f2-bbff-f6daca9b380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3598F1F-F4E4-41CB-94E1-AF2A23E1C5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2B3E31-09A0-4277-B19A-AD695E496F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e1cd30-b783-40f2-bbff-f6daca9b38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DD2FFF6-65A3-495C-B97B-347C5BC06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2</Words>
  <Characters>286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vard Hynne</dc:creator>
  <cp:keywords/>
  <dc:description/>
  <cp:lastModifiedBy>Håvard Hynne</cp:lastModifiedBy>
  <cp:revision>3</cp:revision>
  <cp:lastPrinted>2020-11-26T13:31:00Z</cp:lastPrinted>
  <dcterms:created xsi:type="dcterms:W3CDTF">2020-11-27T15:18:00Z</dcterms:created>
  <dcterms:modified xsi:type="dcterms:W3CDTF">2020-11-2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930643DDC5164F8BB1A80C8B6A6523</vt:lpwstr>
  </property>
</Properties>
</file>